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21B" w:rsidRPr="004507D7" w:rsidRDefault="00D5621B" w:rsidP="00D5621B">
      <w:pPr>
        <w:spacing w:line="480" w:lineRule="auto"/>
        <w:ind w:firstLine="284"/>
        <w:jc w:val="center"/>
        <w:rPr>
          <w:rStyle w:val="shorttext"/>
          <w:b/>
        </w:rPr>
      </w:pPr>
      <w:r w:rsidRPr="004507D7">
        <w:rPr>
          <w:rStyle w:val="shorttext"/>
          <w:b/>
        </w:rPr>
        <w:t>APPENDIX 1</w:t>
      </w:r>
    </w:p>
    <w:p w:rsidR="00D5621B" w:rsidRPr="004507D7" w:rsidRDefault="00D5621B" w:rsidP="00D5621B">
      <w:pPr>
        <w:jc w:val="center"/>
        <w:rPr>
          <w:rFonts w:cstheme="minorHAnsi"/>
          <w:b/>
        </w:rPr>
      </w:pPr>
      <w:r w:rsidRPr="004507D7">
        <w:rPr>
          <w:rFonts w:cstheme="minorHAnsi"/>
          <w:b/>
        </w:rPr>
        <w:t>Draft Medline search – PubMed interface</w:t>
      </w:r>
    </w:p>
    <w:p w:rsidR="00D5621B" w:rsidRDefault="00D5621B" w:rsidP="00D5621B">
      <w:pPr>
        <w:rPr>
          <w:rFonts w:cstheme="minorHAnsi"/>
          <w:color w:val="000000"/>
        </w:rPr>
      </w:pPr>
      <w:r w:rsidRPr="004507D7">
        <w:rPr>
          <w:rFonts w:cstheme="minorHAnsi"/>
        </w:rPr>
        <w:t>#1 "Obesity"[Mesh] OR "Obesity, Abdominal"[Mesh] OR (Abdominal Obesities) OR (Abdominal Obesity) OR (Obesities, Abdominal) OR (Central Obesity</w:t>
      </w:r>
      <w:r w:rsidRPr="00825053">
        <w:rPr>
          <w:rFonts w:cstheme="minorHAnsi"/>
        </w:rPr>
        <w:t>) OR (Central Obesities) OR (Obesities, Central) OR (Obesity, Central) OR (Obesity, Visceral) OR (Obesities, Visceral) OR (Visceral Obesities) OR (Visceral Obesity) OR "Obesity, Morbid"[Mesh] OR (Morbid Obesities) OR (Obesities, Morbid) OR (Obesity, Severe) OR (Obesities, Severe) OR (Severe Obesities) OR (Severe Obesity) OR (Morbid Obesity) OR "Obesity, Metabolically Benign"[Mesh] OR (Benign Obesity, Metabolically) OR (Metabolically Healthy Obesity) OR (Healthy Obesity, Metabolically) OR (Metabolically Benign Obesity) OR "Abdominal obesity metabolic syndrome" [Supplementary Concept] OR (Abdominal Obesity-Metabolic Syndrome)</w:t>
      </w:r>
      <w:r>
        <w:rPr>
          <w:rFonts w:cstheme="minorHAnsi"/>
        </w:rPr>
        <w:t xml:space="preserve"> </w:t>
      </w:r>
      <w:r w:rsidRPr="00825053">
        <w:rPr>
          <w:rFonts w:cstheme="minorHAnsi"/>
          <w:color w:val="000000"/>
        </w:rPr>
        <w:t>OR</w:t>
      </w:r>
      <w:r>
        <w:rPr>
          <w:rFonts w:cstheme="minorHAnsi"/>
          <w:color w:val="000000"/>
        </w:rPr>
        <w:t xml:space="preserve"> </w:t>
      </w:r>
      <w:r w:rsidRPr="00825053">
        <w:rPr>
          <w:rFonts w:cstheme="minorHAnsi"/>
          <w:color w:val="000000"/>
        </w:rPr>
        <w:t>"Diabetes Mellitus, Type 2"[Mesh] OR (Diabetes Mellitus, Noninsulin-Dependent) OR (Diabetes Mellitus, Ketosis Resistant) OR (Ketosis-Resistant Diabetes Mellitus) OR (Diabetes Mellitus, Non Insulin Dependent) OR (Diabetes Mellitus, Non-Insulin-Dependent) OR (Non-Insulin-Dependent Diabetes Mellitus) OR (Diabetes Mellitus, Stable) OR (Stable Diabetes Mellitus) OR (Diabetes Mellitus, Type II) OR(NIDDM) OR (Diabetes Mellitus, Noninsulin Dependent) OR (Diabetes Mellitus, Maturity-Onset) OR (Diabetes Mellitus, Maturity Onset) OR (Maturity-Onset Diabetes Mellitus) OR (Maturity Onset Diabetes Mellitus) OR (MODY) OR (Diabetes Mellitus, Slow-Onset) OR (Diabetes Mellitus, Slow Onset) OR (Slow-Onset Diabetes Mellitus) OR (Type 2 Diabetes Mellitus) OR (Noninsulin-Dependent Diabetes Mellitus) OR (Noninsulin Dependent Diabetes Mellitus) OR (Maturity-Onset Diabetes) OR (Diabetes, Maturity-Onset) OR (Maturity Onset Diabetes) OR (Type 2 Diabetes) OR (Diabetes, Type 2) OR (Diabetes Mellitus, Adult-Onset) OR (Adult-Onset Diabetes Mellitus) OR (Diabetes Mellitus, Adult Onset)</w:t>
      </w:r>
      <w:r>
        <w:rPr>
          <w:rFonts w:cstheme="minorHAnsi"/>
          <w:color w:val="000000"/>
        </w:rPr>
        <w:t xml:space="preserve"> </w:t>
      </w:r>
      <w:r w:rsidRPr="00825053">
        <w:rPr>
          <w:rFonts w:cstheme="minorHAnsi"/>
          <w:color w:val="000000"/>
        </w:rPr>
        <w:t>OR</w:t>
      </w:r>
      <w:r>
        <w:rPr>
          <w:rFonts w:cstheme="minorHAnsi"/>
          <w:color w:val="000000"/>
        </w:rPr>
        <w:t xml:space="preserve"> </w:t>
      </w:r>
      <w:r w:rsidRPr="00825053">
        <w:rPr>
          <w:rFonts w:cstheme="minorHAnsi"/>
          <w:color w:val="000000"/>
        </w:rPr>
        <w:t xml:space="preserve">"Metabolic Syndrome X"[Mesh] OR (Insulin Resistance Syndrome X) OR (Syndrome X, Metabolic) OR (Syndrome X, Insulin Resistance) OR (Metabolic X Syndrome) OR (Syndrome, Metabolic X) OR (X Syndrome, Metabolic) OR (Dysmetabolic Syndrome X) OR (Syndrome X, </w:t>
      </w:r>
      <w:proofErr w:type="spellStart"/>
      <w:r w:rsidRPr="00825053">
        <w:rPr>
          <w:rFonts w:cstheme="minorHAnsi"/>
          <w:color w:val="000000"/>
        </w:rPr>
        <w:t>Dysmetabolic</w:t>
      </w:r>
      <w:proofErr w:type="spellEnd"/>
      <w:r w:rsidRPr="00825053">
        <w:rPr>
          <w:rFonts w:cstheme="minorHAnsi"/>
          <w:color w:val="000000"/>
        </w:rPr>
        <w:t>) OR (</w:t>
      </w:r>
      <w:proofErr w:type="spellStart"/>
      <w:r w:rsidRPr="00825053">
        <w:rPr>
          <w:rFonts w:cstheme="minorHAnsi"/>
          <w:color w:val="000000"/>
        </w:rPr>
        <w:t>Reaven</w:t>
      </w:r>
      <w:proofErr w:type="spellEnd"/>
      <w:r w:rsidRPr="00825053">
        <w:rPr>
          <w:rFonts w:cstheme="minorHAnsi"/>
          <w:color w:val="000000"/>
        </w:rPr>
        <w:t xml:space="preserve"> Syndrome X) OR (Syndrome X, </w:t>
      </w:r>
      <w:proofErr w:type="spellStart"/>
      <w:r w:rsidRPr="00825053">
        <w:rPr>
          <w:rFonts w:cstheme="minorHAnsi"/>
          <w:color w:val="000000"/>
        </w:rPr>
        <w:t>Reaven</w:t>
      </w:r>
      <w:proofErr w:type="spellEnd"/>
      <w:r w:rsidRPr="00825053">
        <w:rPr>
          <w:rFonts w:cstheme="minorHAnsi"/>
          <w:color w:val="000000"/>
        </w:rPr>
        <w:t>) OR (Metabolic Cardiovascular Syndrome) OR (Cardiovascular Syndrome, Metabolic) OR (Cardiovascular Syndromes, Metabolic) OR (Syndrome, Metabolic Cardiovascular) OR "Abdominal obesity metabolic syndrome" [Supplementary Concept] OR (Abdominal Obesity-Metabolic Syndrome)</w:t>
      </w:r>
    </w:p>
    <w:p w:rsidR="00D5621B" w:rsidRPr="00825053" w:rsidRDefault="00D5621B" w:rsidP="00D5621B">
      <w:pPr>
        <w:rPr>
          <w:rFonts w:cstheme="minorHAnsi"/>
          <w:color w:val="000000"/>
        </w:rPr>
      </w:pPr>
    </w:p>
    <w:p w:rsidR="00D5621B" w:rsidRPr="00825053" w:rsidRDefault="00D5621B" w:rsidP="00D5621B">
      <w:pPr>
        <w:rPr>
          <w:rFonts w:cstheme="minorHAnsi"/>
        </w:rPr>
      </w:pPr>
      <w:r>
        <w:rPr>
          <w:rFonts w:cstheme="minorHAnsi"/>
        </w:rPr>
        <w:t xml:space="preserve">#2 </w:t>
      </w:r>
      <w:r w:rsidRPr="00825053">
        <w:rPr>
          <w:rFonts w:cstheme="minorHAnsi"/>
        </w:rPr>
        <w:t xml:space="preserve">"Testosterone"[Mesh] OR (17-beta-Hydroxy-4-Androsten-3-one)OR (17 beta </w:t>
      </w:r>
      <w:proofErr w:type="spellStart"/>
      <w:r w:rsidRPr="00825053">
        <w:rPr>
          <w:rFonts w:cstheme="minorHAnsi"/>
        </w:rPr>
        <w:t>Hydroxy</w:t>
      </w:r>
      <w:proofErr w:type="spellEnd"/>
      <w:r w:rsidRPr="00825053">
        <w:rPr>
          <w:rFonts w:cstheme="minorHAnsi"/>
        </w:rPr>
        <w:t xml:space="preserve"> 4 </w:t>
      </w:r>
      <w:proofErr w:type="spellStart"/>
      <w:r w:rsidRPr="00825053">
        <w:rPr>
          <w:rFonts w:cstheme="minorHAnsi"/>
        </w:rPr>
        <w:t>Androsten</w:t>
      </w:r>
      <w:proofErr w:type="spellEnd"/>
      <w:r w:rsidRPr="00825053">
        <w:rPr>
          <w:rFonts w:cstheme="minorHAnsi"/>
        </w:rPr>
        <w:t xml:space="preserve"> 3 one) OR (</w:t>
      </w:r>
      <w:proofErr w:type="spellStart"/>
      <w:r w:rsidRPr="00825053">
        <w:rPr>
          <w:rFonts w:cstheme="minorHAnsi"/>
        </w:rPr>
        <w:t>Auxilium</w:t>
      </w:r>
      <w:proofErr w:type="spellEnd"/>
      <w:r w:rsidRPr="00825053">
        <w:rPr>
          <w:rFonts w:cstheme="minorHAnsi"/>
        </w:rPr>
        <w:t xml:space="preserve"> Pharmaceuticals Inc. Brand of Testosterone) OR (</w:t>
      </w:r>
      <w:proofErr w:type="spellStart"/>
      <w:r w:rsidRPr="00825053">
        <w:rPr>
          <w:rFonts w:cstheme="minorHAnsi"/>
        </w:rPr>
        <w:t>Testim</w:t>
      </w:r>
      <w:proofErr w:type="spellEnd"/>
      <w:r w:rsidRPr="00825053">
        <w:rPr>
          <w:rFonts w:cstheme="minorHAnsi"/>
        </w:rPr>
        <w:t>) OR (GlaxoSmithKline Brand of Testosterone) OR (SmithKline Beecham Brand of Testosterone) OR (</w:t>
      </w:r>
      <w:proofErr w:type="spellStart"/>
      <w:r w:rsidRPr="00825053">
        <w:rPr>
          <w:rFonts w:cstheme="minorHAnsi"/>
        </w:rPr>
        <w:t>Andropatch</w:t>
      </w:r>
      <w:proofErr w:type="spellEnd"/>
      <w:r w:rsidRPr="00825053">
        <w:rPr>
          <w:rFonts w:cstheme="minorHAnsi"/>
        </w:rPr>
        <w:t xml:space="preserve">) OR (17 beta Hydroxy 8 alpha 4 </w:t>
      </w:r>
      <w:proofErr w:type="spellStart"/>
      <w:r w:rsidRPr="00825053">
        <w:rPr>
          <w:rFonts w:cstheme="minorHAnsi"/>
        </w:rPr>
        <w:t>Androsten</w:t>
      </w:r>
      <w:proofErr w:type="spellEnd"/>
      <w:r w:rsidRPr="00825053">
        <w:rPr>
          <w:rFonts w:cstheme="minorHAnsi"/>
        </w:rPr>
        <w:t xml:space="preserve"> 3 one) OR (17-beta-Hydroxy-8 alpha-4-Androsten-3-one) OR (8 </w:t>
      </w:r>
      <w:proofErr w:type="spellStart"/>
      <w:r w:rsidRPr="00825053">
        <w:rPr>
          <w:rFonts w:cstheme="minorHAnsi"/>
        </w:rPr>
        <w:t>Isotestosterone</w:t>
      </w:r>
      <w:proofErr w:type="spellEnd"/>
      <w:r w:rsidRPr="00825053">
        <w:rPr>
          <w:rFonts w:cstheme="minorHAnsi"/>
        </w:rPr>
        <w:t>) OR (8-Isotestosterone) OR (Schering Brand of Testosterone) OR (</w:t>
      </w:r>
      <w:proofErr w:type="spellStart"/>
      <w:r w:rsidRPr="00825053">
        <w:rPr>
          <w:rFonts w:cstheme="minorHAnsi"/>
        </w:rPr>
        <w:t>Unimed</w:t>
      </w:r>
      <w:proofErr w:type="spellEnd"/>
      <w:r w:rsidRPr="00825053">
        <w:rPr>
          <w:rFonts w:cstheme="minorHAnsi"/>
        </w:rPr>
        <w:t xml:space="preserve"> Brand of Testosterone) OR (Solvay Brand of Testosterone) OR (</w:t>
      </w:r>
      <w:proofErr w:type="spellStart"/>
      <w:r w:rsidRPr="00825053">
        <w:rPr>
          <w:rFonts w:cstheme="minorHAnsi"/>
        </w:rPr>
        <w:t>AndroGel</w:t>
      </w:r>
      <w:proofErr w:type="spellEnd"/>
      <w:r w:rsidRPr="00825053">
        <w:rPr>
          <w:rFonts w:cstheme="minorHAnsi"/>
        </w:rPr>
        <w:t>) OR (Testosterone Sulfate) OR (</w:t>
      </w:r>
      <w:proofErr w:type="spellStart"/>
      <w:r w:rsidRPr="00825053">
        <w:rPr>
          <w:rFonts w:cstheme="minorHAnsi"/>
        </w:rPr>
        <w:t>Bartor</w:t>
      </w:r>
      <w:proofErr w:type="spellEnd"/>
      <w:r w:rsidRPr="00825053">
        <w:rPr>
          <w:rFonts w:cstheme="minorHAnsi"/>
        </w:rPr>
        <w:t xml:space="preserve"> Brand of Testosterone) OR (</w:t>
      </w:r>
      <w:proofErr w:type="spellStart"/>
      <w:r w:rsidRPr="00825053">
        <w:rPr>
          <w:rFonts w:cstheme="minorHAnsi"/>
        </w:rPr>
        <w:t>Testopel</w:t>
      </w:r>
      <w:proofErr w:type="spellEnd"/>
      <w:r w:rsidRPr="00825053">
        <w:rPr>
          <w:rFonts w:cstheme="minorHAnsi"/>
        </w:rPr>
        <w:t>) OR (Pasadena Brand of Testosterone) OR (</w:t>
      </w:r>
      <w:proofErr w:type="spellStart"/>
      <w:r w:rsidRPr="00825053">
        <w:rPr>
          <w:rFonts w:cstheme="minorHAnsi"/>
        </w:rPr>
        <w:t>Testolin</w:t>
      </w:r>
      <w:proofErr w:type="spellEnd"/>
      <w:r w:rsidRPr="00825053">
        <w:rPr>
          <w:rFonts w:cstheme="minorHAnsi"/>
        </w:rPr>
        <w:t>) OR (Ortho Brand of Testosterone) OR (Ferring Brand of Testosterone) OR (</w:t>
      </w:r>
      <w:proofErr w:type="spellStart"/>
      <w:r w:rsidRPr="00825053">
        <w:rPr>
          <w:rFonts w:cstheme="minorHAnsi"/>
        </w:rPr>
        <w:t>Testoderm</w:t>
      </w:r>
      <w:proofErr w:type="spellEnd"/>
      <w:r w:rsidRPr="00825053">
        <w:rPr>
          <w:rFonts w:cstheme="minorHAnsi"/>
        </w:rPr>
        <w:t>) OR (CEPA Brand of Testosterone) OR (AstraZeneca Brand of Testosterone) OR (Paladin Brand of Testosterone) OR (Faulding Brand of Testosterone) OR (Watson Brand of Testosterone) OR (</w:t>
      </w:r>
      <w:proofErr w:type="spellStart"/>
      <w:r w:rsidRPr="00825053">
        <w:rPr>
          <w:rFonts w:cstheme="minorHAnsi"/>
        </w:rPr>
        <w:t>Androderm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Sustanon</w:t>
      </w:r>
      <w:proofErr w:type="spellEnd"/>
      <w:r w:rsidRPr="00825053">
        <w:rPr>
          <w:rFonts w:cstheme="minorHAnsi"/>
        </w:rPr>
        <w:t>) OR (Ulmer Brand of Testosterone) OR (</w:t>
      </w:r>
      <w:proofErr w:type="spellStart"/>
      <w:r w:rsidRPr="00825053">
        <w:rPr>
          <w:rFonts w:cstheme="minorHAnsi"/>
        </w:rPr>
        <w:t>Sterotate</w:t>
      </w:r>
      <w:proofErr w:type="spellEnd"/>
      <w:r w:rsidRPr="00825053">
        <w:rPr>
          <w:rFonts w:cstheme="minorHAnsi"/>
        </w:rPr>
        <w:t>) OR (Hauck Brand of Testosterone) OR (</w:t>
      </w:r>
      <w:proofErr w:type="spellStart"/>
      <w:r w:rsidRPr="00825053">
        <w:rPr>
          <w:rFonts w:cstheme="minorHAnsi"/>
        </w:rPr>
        <w:t>Histerone</w:t>
      </w:r>
      <w:proofErr w:type="spellEnd"/>
      <w:r w:rsidRPr="00825053">
        <w:rPr>
          <w:rFonts w:cstheme="minorHAnsi"/>
        </w:rPr>
        <w:t xml:space="preserve">) OR (Dr. </w:t>
      </w:r>
      <w:proofErr w:type="spellStart"/>
      <w:r w:rsidRPr="00825053">
        <w:rPr>
          <w:rFonts w:cstheme="minorHAnsi"/>
        </w:rPr>
        <w:t>Kade</w:t>
      </w:r>
      <w:proofErr w:type="spellEnd"/>
      <w:r w:rsidRPr="00825053">
        <w:rPr>
          <w:rFonts w:cstheme="minorHAnsi"/>
        </w:rPr>
        <w:t xml:space="preserve"> Brand of Testosterone) OR (</w:t>
      </w:r>
      <w:proofErr w:type="spellStart"/>
      <w:r w:rsidRPr="00825053">
        <w:rPr>
          <w:rFonts w:cstheme="minorHAnsi"/>
        </w:rPr>
        <w:t>Androtop</w:t>
      </w:r>
      <w:proofErr w:type="spellEnd"/>
      <w:r w:rsidRPr="00825053">
        <w:rPr>
          <w:rFonts w:cstheme="minorHAnsi"/>
        </w:rPr>
        <w:t xml:space="preserve">) OR "Testosterone Congeners"[Mesh] OR (Androgens, Synthetic) OR (Androgen Analogs) </w:t>
      </w:r>
      <w:r w:rsidRPr="00825053">
        <w:rPr>
          <w:rFonts w:cstheme="minorHAnsi"/>
        </w:rPr>
        <w:lastRenderedPageBreak/>
        <w:t>OR (Analogs, Androgen) OR (Androgen Analogues) OR (Analogues, Androgen) OR (Anabolic Steroids) OR (Steroids, Anabolic) OR (Synthetic Androgens) OR "Testosterone Propionate"[Mesh] OR (</w:t>
      </w:r>
      <w:proofErr w:type="spellStart"/>
      <w:r w:rsidRPr="00825053">
        <w:rPr>
          <w:rFonts w:cstheme="minorHAnsi"/>
        </w:rPr>
        <w:t>TestosteronpropionatEifelfango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propionatEifelfango</w:t>
      </w:r>
      <w:proofErr w:type="spellEnd"/>
      <w:r w:rsidRPr="00825053">
        <w:rPr>
          <w:rFonts w:cstheme="minorHAnsi"/>
        </w:rPr>
        <w:t xml:space="preserve">, </w:t>
      </w:r>
      <w:proofErr w:type="spellStart"/>
      <w:r w:rsidRPr="00825053">
        <w:rPr>
          <w:rFonts w:cstheme="minorHAnsi"/>
        </w:rPr>
        <w:t>Testosteron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Eifelfango</w:t>
      </w:r>
      <w:proofErr w:type="spellEnd"/>
      <w:r w:rsidRPr="00825053">
        <w:rPr>
          <w:rFonts w:cstheme="minorHAnsi"/>
        </w:rPr>
        <w:t xml:space="preserve"> Brand of Testosterone Propionate) OR (</w:t>
      </w:r>
      <w:proofErr w:type="spellStart"/>
      <w:r w:rsidRPr="00825053">
        <w:rPr>
          <w:rFonts w:cstheme="minorHAnsi"/>
        </w:rPr>
        <w:t>Virormon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Ferring</w:t>
      </w:r>
      <w:proofErr w:type="spellEnd"/>
      <w:r w:rsidRPr="00825053">
        <w:rPr>
          <w:rFonts w:cstheme="minorHAnsi"/>
        </w:rPr>
        <w:t xml:space="preserve"> Brand of Testosterone Propionate) OR (</w:t>
      </w:r>
      <w:proofErr w:type="spellStart"/>
      <w:r w:rsidRPr="00825053">
        <w:rPr>
          <w:rFonts w:cstheme="minorHAnsi"/>
        </w:rPr>
        <w:t>Agovirin</w:t>
      </w:r>
      <w:proofErr w:type="spellEnd"/>
      <w:r w:rsidRPr="00825053">
        <w:rPr>
          <w:rFonts w:cstheme="minorHAnsi"/>
        </w:rPr>
        <w:t xml:space="preserve">) OR "testosterone </w:t>
      </w:r>
      <w:proofErr w:type="spellStart"/>
      <w:r w:rsidRPr="00825053">
        <w:rPr>
          <w:rFonts w:cstheme="minorHAnsi"/>
        </w:rPr>
        <w:t>enanthate</w:t>
      </w:r>
      <w:proofErr w:type="spellEnd"/>
      <w:r w:rsidRPr="00825053">
        <w:rPr>
          <w:rFonts w:cstheme="minorHAnsi"/>
        </w:rPr>
        <w:t xml:space="preserve">" [Supplementary Concept] OR (testosterone </w:t>
      </w:r>
      <w:proofErr w:type="spellStart"/>
      <w:r w:rsidRPr="00825053">
        <w:rPr>
          <w:rFonts w:cstheme="minorHAnsi"/>
        </w:rPr>
        <w:t>heptanoate</w:t>
      </w:r>
      <w:proofErr w:type="spellEnd"/>
      <w:r w:rsidRPr="00825053">
        <w:rPr>
          <w:rFonts w:cstheme="minorHAnsi"/>
        </w:rPr>
        <w:t xml:space="preserve">) OR (testosterone </w:t>
      </w:r>
      <w:proofErr w:type="spellStart"/>
      <w:r w:rsidRPr="00825053">
        <w:rPr>
          <w:rFonts w:cstheme="minorHAnsi"/>
        </w:rPr>
        <w:t>heptyl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Delatestryl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Theramed</w:t>
      </w:r>
      <w:proofErr w:type="spellEnd"/>
      <w:r w:rsidRPr="00825053">
        <w:rPr>
          <w:rFonts w:cstheme="minorHAnsi"/>
        </w:rPr>
        <w:t xml:space="preserve"> brand of testosterone enanthate) OR (BTG brand of testosterone </w:t>
      </w:r>
      <w:proofErr w:type="spellStart"/>
      <w:r w:rsidRPr="00825053">
        <w:rPr>
          <w:rFonts w:cstheme="minorHAnsi"/>
        </w:rPr>
        <w:t>enanth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Durathate</w:t>
      </w:r>
      <w:proofErr w:type="spellEnd"/>
      <w:r w:rsidRPr="00825053">
        <w:rPr>
          <w:rFonts w:cstheme="minorHAnsi"/>
        </w:rPr>
        <w:t xml:space="preserve">) OR (Roberts brand of testosterone </w:t>
      </w:r>
      <w:proofErr w:type="spellStart"/>
      <w:r w:rsidRPr="00825053">
        <w:rPr>
          <w:rFonts w:cstheme="minorHAnsi"/>
        </w:rPr>
        <w:t>enanth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Theramex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Testosteron</w:t>
      </w:r>
      <w:proofErr w:type="spellEnd"/>
      <w:r w:rsidRPr="00825053">
        <w:rPr>
          <w:rFonts w:cstheme="minorHAnsi"/>
        </w:rPr>
        <w:t xml:space="preserve"> Depot-</w:t>
      </w:r>
      <w:proofErr w:type="spellStart"/>
      <w:r w:rsidRPr="00825053">
        <w:rPr>
          <w:rFonts w:cstheme="minorHAnsi"/>
        </w:rPr>
        <w:t>Rotexmedica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Rotexmedica</w:t>
      </w:r>
      <w:proofErr w:type="spellEnd"/>
      <w:r w:rsidRPr="00825053">
        <w:rPr>
          <w:rFonts w:cstheme="minorHAnsi"/>
        </w:rPr>
        <w:t xml:space="preserve"> brand of testosterone </w:t>
      </w:r>
      <w:proofErr w:type="spellStart"/>
      <w:r w:rsidRPr="00825053">
        <w:rPr>
          <w:rFonts w:cstheme="minorHAnsi"/>
        </w:rPr>
        <w:t>enanth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Testosteron</w:t>
      </w:r>
      <w:proofErr w:type="spellEnd"/>
      <w:r w:rsidRPr="00825053">
        <w:rPr>
          <w:rFonts w:cstheme="minorHAnsi"/>
        </w:rPr>
        <w:t xml:space="preserve">-Depot </w:t>
      </w:r>
      <w:proofErr w:type="spellStart"/>
      <w:r w:rsidRPr="00825053">
        <w:rPr>
          <w:rFonts w:cstheme="minorHAnsi"/>
        </w:rPr>
        <w:t>Eifelfango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Eifelfango</w:t>
      </w:r>
      <w:proofErr w:type="spellEnd"/>
      <w:r w:rsidRPr="00825053">
        <w:rPr>
          <w:rFonts w:cstheme="minorHAnsi"/>
        </w:rPr>
        <w:t xml:space="preserve"> brand of testosterone </w:t>
      </w:r>
      <w:proofErr w:type="spellStart"/>
      <w:r w:rsidRPr="00825053">
        <w:rPr>
          <w:rFonts w:cstheme="minorHAnsi"/>
        </w:rPr>
        <w:t>enanth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Testosteron</w:t>
      </w:r>
      <w:proofErr w:type="spellEnd"/>
      <w:r w:rsidRPr="00825053">
        <w:rPr>
          <w:rFonts w:cstheme="minorHAnsi"/>
        </w:rPr>
        <w:t xml:space="preserve">-Depot </w:t>
      </w:r>
      <w:proofErr w:type="spellStart"/>
      <w:r w:rsidRPr="00825053">
        <w:rPr>
          <w:rFonts w:cstheme="minorHAnsi"/>
        </w:rPr>
        <w:t>Jenapharm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Jenapharm</w:t>
      </w:r>
      <w:proofErr w:type="spellEnd"/>
      <w:r w:rsidRPr="00825053">
        <w:rPr>
          <w:rFonts w:cstheme="minorHAnsi"/>
        </w:rPr>
        <w:t xml:space="preserve"> brand of testosterone </w:t>
      </w:r>
      <w:proofErr w:type="spellStart"/>
      <w:r w:rsidRPr="00825053">
        <w:rPr>
          <w:rFonts w:cstheme="minorHAnsi"/>
        </w:rPr>
        <w:t>enanth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Testrin</w:t>
      </w:r>
      <w:proofErr w:type="spellEnd"/>
      <w:r w:rsidRPr="00825053">
        <w:rPr>
          <w:rFonts w:cstheme="minorHAnsi"/>
        </w:rPr>
        <w:t xml:space="preserve"> P.A.)  OR (Pasadena brand of testosterone </w:t>
      </w:r>
      <w:proofErr w:type="spellStart"/>
      <w:r w:rsidRPr="00825053">
        <w:rPr>
          <w:rFonts w:cstheme="minorHAnsi"/>
        </w:rPr>
        <w:t>enanth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Andropository</w:t>
      </w:r>
      <w:proofErr w:type="spellEnd"/>
      <w:r w:rsidRPr="00825053">
        <w:rPr>
          <w:rFonts w:cstheme="minorHAnsi"/>
        </w:rPr>
        <w:t xml:space="preserve">) OR (Rugby brand of testosterone </w:t>
      </w:r>
      <w:proofErr w:type="spellStart"/>
      <w:r w:rsidRPr="00825053">
        <w:rPr>
          <w:rFonts w:cstheme="minorHAnsi"/>
        </w:rPr>
        <w:t>enanth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Primoteston</w:t>
      </w:r>
      <w:proofErr w:type="spellEnd"/>
      <w:r w:rsidRPr="00825053">
        <w:rPr>
          <w:rFonts w:cstheme="minorHAnsi"/>
        </w:rPr>
        <w:t xml:space="preserve"> Depot) OR (Schering brand of testosterone enanthate) OR "testosterone 17 beta-cypionate" [Supplementary Concept] OR (testosterone cypionate) OR  (testosterone 17 beta-</w:t>
      </w:r>
      <w:proofErr w:type="spellStart"/>
      <w:r w:rsidRPr="00825053">
        <w:rPr>
          <w:rFonts w:cstheme="minorHAnsi"/>
        </w:rPr>
        <w:t>cyclopentanepropionate</w:t>
      </w:r>
      <w:proofErr w:type="spellEnd"/>
      <w:r w:rsidRPr="00825053">
        <w:rPr>
          <w:rFonts w:cstheme="minorHAnsi"/>
        </w:rPr>
        <w:t>) OR (testosterone 17 beta-</w:t>
      </w:r>
      <w:proofErr w:type="spellStart"/>
      <w:r w:rsidRPr="00825053">
        <w:rPr>
          <w:rFonts w:cstheme="minorHAnsi"/>
        </w:rPr>
        <w:t>cyclopentylpropion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Depo</w:t>
      </w:r>
      <w:proofErr w:type="spellEnd"/>
      <w:r w:rsidRPr="00825053">
        <w:rPr>
          <w:rFonts w:cstheme="minorHAnsi"/>
        </w:rPr>
        <w:t xml:space="preserve">-Testosterone) OR (Depo-Testosterone </w:t>
      </w:r>
      <w:proofErr w:type="spellStart"/>
      <w:r w:rsidRPr="00825053">
        <w:rPr>
          <w:rFonts w:cstheme="minorHAnsi"/>
        </w:rPr>
        <w:t>Cypion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deposteron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Duratest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Testa</w:t>
      </w:r>
      <w:proofErr w:type="spellEnd"/>
      <w:r w:rsidRPr="00825053">
        <w:rPr>
          <w:rFonts w:cstheme="minorHAnsi"/>
        </w:rPr>
        <w:t>-C) OR (</w:t>
      </w:r>
      <w:proofErr w:type="spellStart"/>
      <w:r w:rsidRPr="00825053">
        <w:rPr>
          <w:rFonts w:cstheme="minorHAnsi"/>
        </w:rPr>
        <w:t>TestexElmu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Andron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Depostomead</w:t>
      </w:r>
      <w:proofErr w:type="spellEnd"/>
      <w:r w:rsidRPr="00825053">
        <w:rPr>
          <w:rFonts w:cstheme="minorHAnsi"/>
        </w:rPr>
        <w:t xml:space="preserve">) OR "testosterone-17-succinate" [Supplementary Concept] OR (testosterone hydrogen succinate) OR (testosterone-17-hemisuccinate) OR (T-17-HS) OR (testosterone </w:t>
      </w:r>
      <w:proofErr w:type="spellStart"/>
      <w:r w:rsidRPr="00825053">
        <w:rPr>
          <w:rFonts w:cstheme="minorHAnsi"/>
        </w:rPr>
        <w:t>hemisuccinate</w:t>
      </w:r>
      <w:proofErr w:type="spellEnd"/>
      <w:r w:rsidRPr="00825053">
        <w:rPr>
          <w:rFonts w:cstheme="minorHAnsi"/>
        </w:rPr>
        <w:t xml:space="preserve">) OR (testosterone-17-succinate, sodium salt, (17beta)-isomer) OR "testosterone-17-sulfate" [Supplementary Concept] OR (testosterone 17-sulphate) OR (testosterone-17-sulfate, sodium salt) OR (testosterone-17-sulfate, ammonium salt) OR (testosterone-17-sulfate, (17alpha)-isomer) OR "testosterone glucuronate" [Supplementary Concept] OR ((alpha)-isomer of testosterone </w:t>
      </w:r>
      <w:proofErr w:type="spellStart"/>
      <w:r w:rsidRPr="00825053">
        <w:rPr>
          <w:rFonts w:cstheme="minorHAnsi"/>
        </w:rPr>
        <w:t>glucuron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epitestosteroneglucuronide</w:t>
      </w:r>
      <w:proofErr w:type="spellEnd"/>
      <w:r w:rsidRPr="00825053">
        <w:rPr>
          <w:rFonts w:cstheme="minorHAnsi"/>
        </w:rPr>
        <w:t xml:space="preserve">) OR (testosterone 17-glucosiduronate) OR (testosterone glucuronide) OR "testosterone undecanoate" [Supplementary Concept] OR (testosterone </w:t>
      </w:r>
      <w:proofErr w:type="spellStart"/>
      <w:r w:rsidRPr="00825053">
        <w:rPr>
          <w:rFonts w:cstheme="minorHAnsi"/>
        </w:rPr>
        <w:t>undecyl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Undestor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Andriol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Restandol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Organon</w:t>
      </w:r>
      <w:proofErr w:type="spellEnd"/>
      <w:r w:rsidRPr="00825053">
        <w:rPr>
          <w:rFonts w:cstheme="minorHAnsi"/>
        </w:rPr>
        <w:t xml:space="preserve"> brand of testosterone </w:t>
      </w:r>
      <w:proofErr w:type="spellStart"/>
      <w:r w:rsidRPr="00825053">
        <w:rPr>
          <w:rFonts w:cstheme="minorHAnsi"/>
        </w:rPr>
        <w:t>undecano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Panteston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Nebido</w:t>
      </w:r>
      <w:proofErr w:type="spellEnd"/>
      <w:r w:rsidRPr="00825053">
        <w:rPr>
          <w:rFonts w:cstheme="minorHAnsi"/>
        </w:rPr>
        <w:t xml:space="preserve">) OR "Epitestosterone"[Mesh] OR (17-alpha-Testosterone) OR (17 alpha Testosterone) OR "testosterone 3-(O-carboxymethyl)oxime" [Supplementary Concept] OR (testosterone 3-CMOx) OR "testosterone-19-hemisuccinate" [Supplementary Concept] OR (testosterone-19-succinate) OR (t-19-h) OR "testosterone 17-phenylpropionate" [Supplementary Concept] OR (testosterone </w:t>
      </w:r>
      <w:proofErr w:type="spellStart"/>
      <w:r w:rsidRPr="00825053">
        <w:rPr>
          <w:rFonts w:cstheme="minorHAnsi"/>
        </w:rPr>
        <w:t>phenylpropionate</w:t>
      </w:r>
      <w:proofErr w:type="spellEnd"/>
      <w:r w:rsidRPr="00825053">
        <w:rPr>
          <w:rFonts w:cstheme="minorHAnsi"/>
        </w:rPr>
        <w:t>) OR (</w:t>
      </w:r>
      <w:proofErr w:type="spellStart"/>
      <w:r w:rsidRPr="00825053">
        <w:rPr>
          <w:rFonts w:cstheme="minorHAnsi"/>
        </w:rPr>
        <w:t>Retandrol</w:t>
      </w:r>
      <w:proofErr w:type="spellEnd"/>
      <w:r w:rsidRPr="00825053">
        <w:rPr>
          <w:rFonts w:cstheme="minorHAnsi"/>
        </w:rPr>
        <w:t>) OR "</w:t>
      </w:r>
      <w:proofErr w:type="spellStart"/>
      <w:r w:rsidRPr="00825053">
        <w:rPr>
          <w:rFonts w:cstheme="minorHAnsi"/>
        </w:rPr>
        <w:t>dimeric</w:t>
      </w:r>
      <w:proofErr w:type="spellEnd"/>
      <w:r w:rsidRPr="00825053">
        <w:rPr>
          <w:rFonts w:cstheme="minorHAnsi"/>
        </w:rPr>
        <w:t xml:space="preserve"> testosterone" [Supplementary Concept] OR (testosterone </w:t>
      </w:r>
      <w:proofErr w:type="spellStart"/>
      <w:r w:rsidRPr="00825053">
        <w:rPr>
          <w:rFonts w:cstheme="minorHAnsi"/>
        </w:rPr>
        <w:t>succinate</w:t>
      </w:r>
      <w:proofErr w:type="spellEnd"/>
      <w:r w:rsidRPr="00825053">
        <w:rPr>
          <w:rFonts w:cstheme="minorHAnsi"/>
        </w:rPr>
        <w:t xml:space="preserve"> </w:t>
      </w:r>
      <w:proofErr w:type="spellStart"/>
      <w:r w:rsidRPr="00825053">
        <w:rPr>
          <w:rFonts w:cstheme="minorHAnsi"/>
        </w:rPr>
        <w:t>dimerbis</w:t>
      </w:r>
      <w:proofErr w:type="spellEnd"/>
      <w:r w:rsidRPr="00825053">
        <w:rPr>
          <w:rFonts w:cstheme="minorHAnsi"/>
        </w:rPr>
        <w:t>(3-oxo-4-estren-17 beta-</w:t>
      </w:r>
      <w:proofErr w:type="spellStart"/>
      <w:r w:rsidRPr="00825053">
        <w:rPr>
          <w:rFonts w:cstheme="minorHAnsi"/>
        </w:rPr>
        <w:t>yl</w:t>
      </w:r>
      <w:proofErr w:type="spellEnd"/>
      <w:r w:rsidRPr="00825053">
        <w:rPr>
          <w:rFonts w:cstheme="minorHAnsi"/>
        </w:rPr>
        <w:t xml:space="preserve">) </w:t>
      </w:r>
      <w:proofErr w:type="spellStart"/>
      <w:r w:rsidRPr="00825053">
        <w:rPr>
          <w:rFonts w:cstheme="minorHAnsi"/>
        </w:rPr>
        <w:t>succinate</w:t>
      </w:r>
      <w:proofErr w:type="spellEnd"/>
      <w:r w:rsidRPr="00825053">
        <w:rPr>
          <w:rFonts w:cstheme="minorHAnsi"/>
        </w:rPr>
        <w:t>) OR "9-fluoro-11-hydroxybenzo(</w:t>
      </w:r>
      <w:proofErr w:type="spellStart"/>
      <w:r w:rsidRPr="00825053">
        <w:rPr>
          <w:rFonts w:cstheme="minorHAnsi"/>
        </w:rPr>
        <w:t>d,e</w:t>
      </w:r>
      <w:proofErr w:type="spellEnd"/>
      <w:r w:rsidRPr="00825053">
        <w:rPr>
          <w:rFonts w:cstheme="minorHAnsi"/>
        </w:rPr>
        <w:t>)testosterone 17-acetate" [Supplementary Concept] OR (9 alpha-fluoro-11 beta-</w:t>
      </w:r>
      <w:proofErr w:type="spellStart"/>
      <w:r w:rsidRPr="00825053">
        <w:rPr>
          <w:rFonts w:cstheme="minorHAnsi"/>
        </w:rPr>
        <w:t>hydroxybenzo</w:t>
      </w:r>
      <w:proofErr w:type="spellEnd"/>
      <w:r w:rsidRPr="00825053">
        <w:rPr>
          <w:rFonts w:cstheme="minorHAnsi"/>
        </w:rPr>
        <w:t>(</w:t>
      </w:r>
      <w:proofErr w:type="spellStart"/>
      <w:r w:rsidRPr="00825053">
        <w:rPr>
          <w:rFonts w:cstheme="minorHAnsi"/>
        </w:rPr>
        <w:t>d,e</w:t>
      </w:r>
      <w:proofErr w:type="spellEnd"/>
      <w:r w:rsidRPr="00825053">
        <w:rPr>
          <w:rFonts w:cstheme="minorHAnsi"/>
        </w:rPr>
        <w:t xml:space="preserve">)testosterone 17-acetate) OR "testosterone 17beta-N,N-dimethylglycinate hydrochloride" [Supplementary Concept] OR (TSDG </w:t>
      </w:r>
      <w:proofErr w:type="spellStart"/>
      <w:r w:rsidRPr="00825053">
        <w:rPr>
          <w:rFonts w:cstheme="minorHAnsi"/>
        </w:rPr>
        <w:t>cpd</w:t>
      </w:r>
      <w:proofErr w:type="spellEnd"/>
      <w:r w:rsidRPr="00825053">
        <w:rPr>
          <w:rFonts w:cstheme="minorHAnsi"/>
        </w:rPr>
        <w:t xml:space="preserve">) OR "testosterone </w:t>
      </w:r>
      <w:proofErr w:type="spellStart"/>
      <w:r w:rsidRPr="00825053">
        <w:rPr>
          <w:rFonts w:cstheme="minorHAnsi"/>
        </w:rPr>
        <w:t>oxime</w:t>
      </w:r>
      <w:proofErr w:type="spellEnd"/>
      <w:r w:rsidRPr="00825053">
        <w:rPr>
          <w:rFonts w:cstheme="minorHAnsi"/>
        </w:rPr>
        <w:t xml:space="preserve">" [Supplementary Concept] OR (17-hydroxyandrost-4-en-3-one oxime) OR (3-oximinoandrost-4-en-17-ol) OR "testosterone cyclodextrin" [Supplementary Concept] OR "testosterone </w:t>
      </w:r>
      <w:proofErr w:type="spellStart"/>
      <w:r w:rsidRPr="00825053">
        <w:rPr>
          <w:rFonts w:cstheme="minorHAnsi"/>
        </w:rPr>
        <w:t>isocaproate</w:t>
      </w:r>
      <w:proofErr w:type="spellEnd"/>
      <w:r w:rsidRPr="00825053">
        <w:rPr>
          <w:rFonts w:cstheme="minorHAnsi"/>
        </w:rPr>
        <w:t>" [Supplementary Concept] OR "4-(</w:t>
      </w:r>
      <w:proofErr w:type="spellStart"/>
      <w:r w:rsidRPr="00825053">
        <w:rPr>
          <w:rFonts w:cstheme="minorHAnsi"/>
        </w:rPr>
        <w:t>carboxymethylmercapto</w:t>
      </w:r>
      <w:proofErr w:type="spellEnd"/>
      <w:r w:rsidRPr="00825053">
        <w:rPr>
          <w:rFonts w:cstheme="minorHAnsi"/>
        </w:rPr>
        <w:t>)testosterone" [Supplementary Concept] OR (4-CMMT) OR "testosterone-3-carboxymethyloxime" [Supplementary Concept] OR (T-3-CMO) OR "testosterone palmitate" [Supplementary Concept] OR "testosterone 17-cyclohexanecarboxylate" [Supplementary Concept] OR (</w:t>
      </w:r>
      <w:proofErr w:type="spellStart"/>
      <w:r w:rsidRPr="00825053">
        <w:rPr>
          <w:rFonts w:cstheme="minorHAnsi"/>
        </w:rPr>
        <w:t>Benzotest</w:t>
      </w:r>
      <w:proofErr w:type="spellEnd"/>
      <w:r w:rsidRPr="00825053">
        <w:rPr>
          <w:rFonts w:cstheme="minorHAnsi"/>
        </w:rPr>
        <w:t xml:space="preserve">) OR "testosterone </w:t>
      </w:r>
      <w:proofErr w:type="spellStart"/>
      <w:r w:rsidRPr="00825053">
        <w:rPr>
          <w:rFonts w:cstheme="minorHAnsi"/>
        </w:rPr>
        <w:t>decanoate</w:t>
      </w:r>
      <w:proofErr w:type="spellEnd"/>
      <w:r w:rsidRPr="00825053">
        <w:rPr>
          <w:rFonts w:cstheme="minorHAnsi"/>
        </w:rPr>
        <w:t xml:space="preserve">" [Supplementary Concept] OR "testosterone acetate" [Supplementary Concept] OR (4-androsten-17-ol-3-one acetate) OR "testosterone-3-oxime" [Supplementary Concept] OR "testosterone </w:t>
      </w:r>
      <w:proofErr w:type="spellStart"/>
      <w:r w:rsidRPr="00825053">
        <w:rPr>
          <w:rFonts w:cstheme="minorHAnsi"/>
        </w:rPr>
        <w:t>isobutyrate</w:t>
      </w:r>
      <w:proofErr w:type="spellEnd"/>
      <w:r w:rsidRPr="00825053">
        <w:rPr>
          <w:rFonts w:cstheme="minorHAnsi"/>
        </w:rPr>
        <w:t>" [Supplementary Concept] OR (</w:t>
      </w:r>
      <w:proofErr w:type="spellStart"/>
      <w:r w:rsidRPr="00825053">
        <w:rPr>
          <w:rFonts w:cstheme="minorHAnsi"/>
        </w:rPr>
        <w:t>Perandren</w:t>
      </w:r>
      <w:proofErr w:type="spellEnd"/>
      <w:r w:rsidRPr="00825053">
        <w:rPr>
          <w:rFonts w:cstheme="minorHAnsi"/>
        </w:rPr>
        <w:t xml:space="preserve"> M) OR (</w:t>
      </w:r>
      <w:proofErr w:type="spellStart"/>
      <w:r w:rsidRPr="00825053">
        <w:rPr>
          <w:rFonts w:cstheme="minorHAnsi"/>
        </w:rPr>
        <w:t>axeron</w:t>
      </w:r>
      <w:proofErr w:type="spellEnd"/>
      <w:r w:rsidRPr="00825053">
        <w:rPr>
          <w:rFonts w:cstheme="minorHAnsi"/>
        </w:rPr>
        <w:t>)</w:t>
      </w:r>
    </w:p>
    <w:p w:rsidR="00D5621B" w:rsidRPr="00825053" w:rsidRDefault="00D5621B" w:rsidP="00D5621B">
      <w:pPr>
        <w:rPr>
          <w:rFonts w:cstheme="minorHAnsi"/>
        </w:rPr>
      </w:pPr>
    </w:p>
    <w:p w:rsidR="00D5621B" w:rsidRDefault="00D5621B" w:rsidP="00D5621B">
      <w:pPr>
        <w:pStyle w:val="NormalWeb"/>
        <w:pBdr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</w:pBdr>
        <w:shd w:val="clear" w:color="auto" w:fill="FFFFFF"/>
        <w:autoSpaceDE w:val="0"/>
        <w:spacing w:line="100" w:lineRule="atLeast"/>
        <w:ind w:left="720" w:right="720"/>
        <w:rPr>
          <w:rFonts w:ascii="Arial" w:hAnsi="Arial" w:cs="Arial"/>
          <w:b/>
          <w:sz w:val="19"/>
          <w:szCs w:val="19"/>
        </w:rPr>
      </w:pPr>
      <w:r w:rsidRPr="00D16458">
        <w:rPr>
          <w:rStyle w:val="highlight"/>
          <w:rFonts w:ascii="Arial" w:hAnsi="Arial" w:cs="Arial"/>
          <w:sz w:val="20"/>
          <w:szCs w:val="20"/>
        </w:rPr>
        <w:t>#</w:t>
      </w:r>
      <w:r>
        <w:rPr>
          <w:rStyle w:val="highlight"/>
          <w:rFonts w:ascii="Arial" w:hAnsi="Arial" w:cs="Arial"/>
          <w:sz w:val="20"/>
          <w:szCs w:val="20"/>
        </w:rPr>
        <w:t>3</w:t>
      </w:r>
      <w:r w:rsidRPr="00A47BD7">
        <w:rPr>
          <w:rFonts w:ascii="Cambria" w:hAnsi="Cambria" w:cs="Cambria"/>
        </w:rPr>
        <w:t xml:space="preserve"> </w:t>
      </w:r>
      <w:r>
        <w:rPr>
          <w:rFonts w:ascii="Arial" w:hAnsi="Arial" w:cs="Arial"/>
          <w:sz w:val="19"/>
          <w:szCs w:val="19"/>
        </w:rPr>
        <w:t>(</w:t>
      </w:r>
      <w:r>
        <w:rPr>
          <w:rFonts w:ascii="Arial" w:hAnsi="Arial" w:cs="Arial"/>
          <w:b/>
          <w:sz w:val="19"/>
          <w:szCs w:val="19"/>
        </w:rPr>
        <w:t>randomized controlled trial [pt] OR controlled clinical trial [pt] OR randomized controlled trials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OR random allocation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OR double-blind method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OR single-blind method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OR clinical trial [pt] OR clinical trials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OR ("clinical trial"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>]) OR ((</w:t>
      </w:r>
      <w:proofErr w:type="spellStart"/>
      <w:r>
        <w:rPr>
          <w:rFonts w:ascii="Arial" w:hAnsi="Arial" w:cs="Arial"/>
          <w:b/>
          <w:sz w:val="19"/>
          <w:szCs w:val="19"/>
        </w:rPr>
        <w:t>singl</w:t>
      </w:r>
      <w:proofErr w:type="spellEnd"/>
      <w:r>
        <w:rPr>
          <w:rFonts w:ascii="Arial" w:hAnsi="Arial" w:cs="Arial"/>
          <w:b/>
          <w:sz w:val="19"/>
          <w:szCs w:val="19"/>
        </w:rPr>
        <w:t>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 xml:space="preserve">] OR </w:t>
      </w:r>
      <w:proofErr w:type="spellStart"/>
      <w:r>
        <w:rPr>
          <w:rFonts w:ascii="Arial" w:hAnsi="Arial" w:cs="Arial"/>
          <w:b/>
          <w:sz w:val="19"/>
          <w:szCs w:val="19"/>
        </w:rPr>
        <w:t>doubl</w:t>
      </w:r>
      <w:proofErr w:type="spellEnd"/>
      <w:r>
        <w:rPr>
          <w:rFonts w:ascii="Arial" w:hAnsi="Arial" w:cs="Arial"/>
          <w:b/>
          <w:sz w:val="19"/>
          <w:szCs w:val="19"/>
        </w:rPr>
        <w:t>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 xml:space="preserve">] OR </w:t>
      </w:r>
      <w:proofErr w:type="spellStart"/>
      <w:r>
        <w:rPr>
          <w:rFonts w:ascii="Arial" w:hAnsi="Arial" w:cs="Arial"/>
          <w:b/>
          <w:sz w:val="19"/>
          <w:szCs w:val="19"/>
        </w:rPr>
        <w:t>trebl</w:t>
      </w:r>
      <w:proofErr w:type="spellEnd"/>
      <w:r>
        <w:rPr>
          <w:rFonts w:ascii="Arial" w:hAnsi="Arial" w:cs="Arial"/>
          <w:b/>
          <w:sz w:val="19"/>
          <w:szCs w:val="19"/>
        </w:rPr>
        <w:t>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 xml:space="preserve">] OR </w:t>
      </w:r>
      <w:proofErr w:type="spellStart"/>
      <w:r>
        <w:rPr>
          <w:rFonts w:ascii="Arial" w:hAnsi="Arial" w:cs="Arial"/>
          <w:b/>
          <w:sz w:val="19"/>
          <w:szCs w:val="19"/>
        </w:rPr>
        <w:t>tripl</w:t>
      </w:r>
      <w:proofErr w:type="spellEnd"/>
      <w:r>
        <w:rPr>
          <w:rFonts w:ascii="Arial" w:hAnsi="Arial" w:cs="Arial"/>
          <w:b/>
          <w:sz w:val="19"/>
          <w:szCs w:val="19"/>
        </w:rPr>
        <w:t>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>]) AND (mask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>] OR blind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>])) OR ( placebos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OR placebo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>] OR random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>] OR research design [</w:t>
      </w:r>
      <w:proofErr w:type="spellStart"/>
      <w:r>
        <w:rPr>
          <w:rFonts w:ascii="Arial" w:hAnsi="Arial" w:cs="Arial"/>
          <w:b/>
          <w:sz w:val="19"/>
          <w:szCs w:val="19"/>
        </w:rPr>
        <w:t>mh:noexp</w:t>
      </w:r>
      <w:proofErr w:type="spellEnd"/>
      <w:r>
        <w:rPr>
          <w:rFonts w:ascii="Arial" w:hAnsi="Arial" w:cs="Arial"/>
          <w:b/>
          <w:sz w:val="19"/>
          <w:szCs w:val="19"/>
        </w:rPr>
        <w:t>] OR comparative study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OR evaluation studies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OR follow-up studies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OR prospective studies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OR control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 xml:space="preserve">] OR </w:t>
      </w:r>
      <w:proofErr w:type="spellStart"/>
      <w:r>
        <w:rPr>
          <w:rFonts w:ascii="Arial" w:hAnsi="Arial" w:cs="Arial"/>
          <w:b/>
          <w:sz w:val="19"/>
          <w:szCs w:val="19"/>
        </w:rPr>
        <w:t>prospectiv</w:t>
      </w:r>
      <w:proofErr w:type="spellEnd"/>
      <w:r>
        <w:rPr>
          <w:rFonts w:ascii="Arial" w:hAnsi="Arial" w:cs="Arial"/>
          <w:b/>
          <w:sz w:val="19"/>
          <w:szCs w:val="19"/>
        </w:rPr>
        <w:t>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>] OR volunteer* [</w:t>
      </w:r>
      <w:proofErr w:type="spellStart"/>
      <w:r>
        <w:rPr>
          <w:rFonts w:ascii="Arial" w:hAnsi="Arial" w:cs="Arial"/>
          <w:b/>
          <w:sz w:val="19"/>
          <w:szCs w:val="19"/>
        </w:rPr>
        <w:t>tw</w:t>
      </w:r>
      <w:proofErr w:type="spellEnd"/>
      <w:r>
        <w:rPr>
          <w:rFonts w:ascii="Arial" w:hAnsi="Arial" w:cs="Arial"/>
          <w:b/>
          <w:sz w:val="19"/>
          <w:szCs w:val="19"/>
        </w:rPr>
        <w:t>]) NOT (animals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 NOT humans [</w:t>
      </w:r>
      <w:proofErr w:type="spellStart"/>
      <w:r>
        <w:rPr>
          <w:rFonts w:ascii="Arial" w:hAnsi="Arial" w:cs="Arial"/>
          <w:b/>
          <w:sz w:val="19"/>
          <w:szCs w:val="19"/>
        </w:rPr>
        <w:t>mh</w:t>
      </w:r>
      <w:proofErr w:type="spellEnd"/>
      <w:r>
        <w:rPr>
          <w:rFonts w:ascii="Arial" w:hAnsi="Arial" w:cs="Arial"/>
          <w:b/>
          <w:sz w:val="19"/>
          <w:szCs w:val="19"/>
        </w:rPr>
        <w:t>])</w:t>
      </w:r>
    </w:p>
    <w:p w:rsidR="00D5621B" w:rsidRDefault="00D5621B" w:rsidP="00D5621B">
      <w:r>
        <w:t>#1 AND #2 AND #3</w:t>
      </w:r>
    </w:p>
    <w:p w:rsidR="004E49CE" w:rsidRDefault="004E49CE">
      <w:bookmarkStart w:id="0" w:name="_GoBack"/>
      <w:bookmarkEnd w:id="0"/>
    </w:p>
    <w:sectPr w:rsidR="004E49CE" w:rsidSect="00CA44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D5621B"/>
    <w:rsid w:val="000019D6"/>
    <w:rsid w:val="00001B76"/>
    <w:rsid w:val="0000251D"/>
    <w:rsid w:val="00002ABD"/>
    <w:rsid w:val="00002E2D"/>
    <w:rsid w:val="00003D62"/>
    <w:rsid w:val="000041A1"/>
    <w:rsid w:val="00004B66"/>
    <w:rsid w:val="00005858"/>
    <w:rsid w:val="00005876"/>
    <w:rsid w:val="00007256"/>
    <w:rsid w:val="00007B2B"/>
    <w:rsid w:val="00010935"/>
    <w:rsid w:val="00010F04"/>
    <w:rsid w:val="00011079"/>
    <w:rsid w:val="0001302F"/>
    <w:rsid w:val="000156F5"/>
    <w:rsid w:val="000164A2"/>
    <w:rsid w:val="00016B3E"/>
    <w:rsid w:val="000179D9"/>
    <w:rsid w:val="00017AD8"/>
    <w:rsid w:val="0002202C"/>
    <w:rsid w:val="00023E35"/>
    <w:rsid w:val="00024260"/>
    <w:rsid w:val="000251DC"/>
    <w:rsid w:val="00026C0D"/>
    <w:rsid w:val="00027848"/>
    <w:rsid w:val="0002799A"/>
    <w:rsid w:val="0003013C"/>
    <w:rsid w:val="000313CE"/>
    <w:rsid w:val="00033A8B"/>
    <w:rsid w:val="00034B2F"/>
    <w:rsid w:val="000350A2"/>
    <w:rsid w:val="00035F57"/>
    <w:rsid w:val="000366B3"/>
    <w:rsid w:val="00036E9A"/>
    <w:rsid w:val="00037FE6"/>
    <w:rsid w:val="00042C0F"/>
    <w:rsid w:val="00042DAB"/>
    <w:rsid w:val="00043443"/>
    <w:rsid w:val="00043FEE"/>
    <w:rsid w:val="000445EC"/>
    <w:rsid w:val="00045236"/>
    <w:rsid w:val="00047310"/>
    <w:rsid w:val="00047A42"/>
    <w:rsid w:val="000500C7"/>
    <w:rsid w:val="00051496"/>
    <w:rsid w:val="00051B8B"/>
    <w:rsid w:val="00051BD8"/>
    <w:rsid w:val="00052C7A"/>
    <w:rsid w:val="00057FCD"/>
    <w:rsid w:val="0006042B"/>
    <w:rsid w:val="00060852"/>
    <w:rsid w:val="00061198"/>
    <w:rsid w:val="00062BCF"/>
    <w:rsid w:val="000640A8"/>
    <w:rsid w:val="00064A01"/>
    <w:rsid w:val="0006561C"/>
    <w:rsid w:val="000710AF"/>
    <w:rsid w:val="000718BF"/>
    <w:rsid w:val="00071B92"/>
    <w:rsid w:val="00072AF3"/>
    <w:rsid w:val="00073864"/>
    <w:rsid w:val="00074F9C"/>
    <w:rsid w:val="00075BA9"/>
    <w:rsid w:val="00075EA3"/>
    <w:rsid w:val="00080580"/>
    <w:rsid w:val="00080B64"/>
    <w:rsid w:val="00080F18"/>
    <w:rsid w:val="0008136C"/>
    <w:rsid w:val="0008262E"/>
    <w:rsid w:val="00083003"/>
    <w:rsid w:val="00083B8C"/>
    <w:rsid w:val="000849B1"/>
    <w:rsid w:val="00084CFC"/>
    <w:rsid w:val="00086646"/>
    <w:rsid w:val="0008750B"/>
    <w:rsid w:val="00087774"/>
    <w:rsid w:val="00090E3F"/>
    <w:rsid w:val="00091183"/>
    <w:rsid w:val="0009184D"/>
    <w:rsid w:val="00092FFE"/>
    <w:rsid w:val="00094B7A"/>
    <w:rsid w:val="0009559C"/>
    <w:rsid w:val="00095968"/>
    <w:rsid w:val="00095C3D"/>
    <w:rsid w:val="000978FF"/>
    <w:rsid w:val="00097CF4"/>
    <w:rsid w:val="000A0539"/>
    <w:rsid w:val="000A08C5"/>
    <w:rsid w:val="000A166F"/>
    <w:rsid w:val="000A19D3"/>
    <w:rsid w:val="000A1C60"/>
    <w:rsid w:val="000A3365"/>
    <w:rsid w:val="000A3D4C"/>
    <w:rsid w:val="000A452E"/>
    <w:rsid w:val="000A4EB2"/>
    <w:rsid w:val="000B012E"/>
    <w:rsid w:val="000B0263"/>
    <w:rsid w:val="000B0CAD"/>
    <w:rsid w:val="000B10D1"/>
    <w:rsid w:val="000B25CA"/>
    <w:rsid w:val="000B2639"/>
    <w:rsid w:val="000B4313"/>
    <w:rsid w:val="000B58B7"/>
    <w:rsid w:val="000B5DB8"/>
    <w:rsid w:val="000B60F6"/>
    <w:rsid w:val="000B674D"/>
    <w:rsid w:val="000B76B9"/>
    <w:rsid w:val="000C08B0"/>
    <w:rsid w:val="000C4103"/>
    <w:rsid w:val="000C4D9A"/>
    <w:rsid w:val="000C4F66"/>
    <w:rsid w:val="000C5047"/>
    <w:rsid w:val="000C6CF9"/>
    <w:rsid w:val="000D17FE"/>
    <w:rsid w:val="000D185C"/>
    <w:rsid w:val="000D1999"/>
    <w:rsid w:val="000D2B01"/>
    <w:rsid w:val="000D4A2B"/>
    <w:rsid w:val="000D71BD"/>
    <w:rsid w:val="000E0C4F"/>
    <w:rsid w:val="000E1223"/>
    <w:rsid w:val="000E16DD"/>
    <w:rsid w:val="000E2039"/>
    <w:rsid w:val="000E3FEF"/>
    <w:rsid w:val="000E432E"/>
    <w:rsid w:val="000E5832"/>
    <w:rsid w:val="000E7790"/>
    <w:rsid w:val="000E7FA8"/>
    <w:rsid w:val="000F155E"/>
    <w:rsid w:val="000F1950"/>
    <w:rsid w:val="000F21E7"/>
    <w:rsid w:val="000F3F2A"/>
    <w:rsid w:val="000F4B69"/>
    <w:rsid w:val="000F64F3"/>
    <w:rsid w:val="000F7B66"/>
    <w:rsid w:val="00100156"/>
    <w:rsid w:val="00100242"/>
    <w:rsid w:val="0010097E"/>
    <w:rsid w:val="00100E5F"/>
    <w:rsid w:val="0010160C"/>
    <w:rsid w:val="00101821"/>
    <w:rsid w:val="001018D7"/>
    <w:rsid w:val="00101BB1"/>
    <w:rsid w:val="00101F27"/>
    <w:rsid w:val="00103219"/>
    <w:rsid w:val="001035AD"/>
    <w:rsid w:val="00103697"/>
    <w:rsid w:val="0010520D"/>
    <w:rsid w:val="00105923"/>
    <w:rsid w:val="00106652"/>
    <w:rsid w:val="00107E51"/>
    <w:rsid w:val="001115B3"/>
    <w:rsid w:val="00112C9B"/>
    <w:rsid w:val="001141BD"/>
    <w:rsid w:val="00114297"/>
    <w:rsid w:val="00114455"/>
    <w:rsid w:val="00114A2F"/>
    <w:rsid w:val="00115EA3"/>
    <w:rsid w:val="00122D02"/>
    <w:rsid w:val="00122E4E"/>
    <w:rsid w:val="00126853"/>
    <w:rsid w:val="00126CBD"/>
    <w:rsid w:val="00127027"/>
    <w:rsid w:val="00127F6F"/>
    <w:rsid w:val="00134E3C"/>
    <w:rsid w:val="001354B7"/>
    <w:rsid w:val="001403F0"/>
    <w:rsid w:val="001406A4"/>
    <w:rsid w:val="00140F39"/>
    <w:rsid w:val="00141377"/>
    <w:rsid w:val="00142D22"/>
    <w:rsid w:val="00143818"/>
    <w:rsid w:val="001446C8"/>
    <w:rsid w:val="0014579B"/>
    <w:rsid w:val="00145B27"/>
    <w:rsid w:val="001472B4"/>
    <w:rsid w:val="00151542"/>
    <w:rsid w:val="00151B25"/>
    <w:rsid w:val="00152989"/>
    <w:rsid w:val="00154CC2"/>
    <w:rsid w:val="001568F8"/>
    <w:rsid w:val="001571FD"/>
    <w:rsid w:val="00157525"/>
    <w:rsid w:val="001575AF"/>
    <w:rsid w:val="00157EB7"/>
    <w:rsid w:val="00161135"/>
    <w:rsid w:val="00162735"/>
    <w:rsid w:val="001636AE"/>
    <w:rsid w:val="0016378D"/>
    <w:rsid w:val="00163A2F"/>
    <w:rsid w:val="0016570E"/>
    <w:rsid w:val="00166E32"/>
    <w:rsid w:val="00167352"/>
    <w:rsid w:val="00167996"/>
    <w:rsid w:val="00170360"/>
    <w:rsid w:val="00171576"/>
    <w:rsid w:val="00173A9E"/>
    <w:rsid w:val="00174ED5"/>
    <w:rsid w:val="001752E1"/>
    <w:rsid w:val="0017607E"/>
    <w:rsid w:val="00183E28"/>
    <w:rsid w:val="001854C1"/>
    <w:rsid w:val="00187E7F"/>
    <w:rsid w:val="001927F4"/>
    <w:rsid w:val="00192FDB"/>
    <w:rsid w:val="0019524B"/>
    <w:rsid w:val="0019536E"/>
    <w:rsid w:val="00195910"/>
    <w:rsid w:val="00196D2E"/>
    <w:rsid w:val="001972C3"/>
    <w:rsid w:val="00197DB4"/>
    <w:rsid w:val="001A0AB8"/>
    <w:rsid w:val="001A180F"/>
    <w:rsid w:val="001A18DC"/>
    <w:rsid w:val="001A2197"/>
    <w:rsid w:val="001A2382"/>
    <w:rsid w:val="001A36BE"/>
    <w:rsid w:val="001A3A3F"/>
    <w:rsid w:val="001A434C"/>
    <w:rsid w:val="001A45E2"/>
    <w:rsid w:val="001A4870"/>
    <w:rsid w:val="001A58A3"/>
    <w:rsid w:val="001A6B86"/>
    <w:rsid w:val="001A6C49"/>
    <w:rsid w:val="001B06BC"/>
    <w:rsid w:val="001B0F19"/>
    <w:rsid w:val="001B0F2F"/>
    <w:rsid w:val="001B1151"/>
    <w:rsid w:val="001B126C"/>
    <w:rsid w:val="001B12CD"/>
    <w:rsid w:val="001B1621"/>
    <w:rsid w:val="001B2CEB"/>
    <w:rsid w:val="001B41F0"/>
    <w:rsid w:val="001B5CC3"/>
    <w:rsid w:val="001B6098"/>
    <w:rsid w:val="001C01F7"/>
    <w:rsid w:val="001C0880"/>
    <w:rsid w:val="001C0A88"/>
    <w:rsid w:val="001C0F89"/>
    <w:rsid w:val="001C228C"/>
    <w:rsid w:val="001C43B5"/>
    <w:rsid w:val="001C6070"/>
    <w:rsid w:val="001C6096"/>
    <w:rsid w:val="001C6416"/>
    <w:rsid w:val="001C67B8"/>
    <w:rsid w:val="001C6C8D"/>
    <w:rsid w:val="001C71EE"/>
    <w:rsid w:val="001D01AC"/>
    <w:rsid w:val="001D0A3D"/>
    <w:rsid w:val="001D0DDB"/>
    <w:rsid w:val="001D10C6"/>
    <w:rsid w:val="001D13E0"/>
    <w:rsid w:val="001D1A7B"/>
    <w:rsid w:val="001D44DE"/>
    <w:rsid w:val="001D5447"/>
    <w:rsid w:val="001D5468"/>
    <w:rsid w:val="001D75F9"/>
    <w:rsid w:val="001E154F"/>
    <w:rsid w:val="001E1BE3"/>
    <w:rsid w:val="001E20D8"/>
    <w:rsid w:val="001E2817"/>
    <w:rsid w:val="001E3ED3"/>
    <w:rsid w:val="001E502F"/>
    <w:rsid w:val="001E715C"/>
    <w:rsid w:val="001F3C84"/>
    <w:rsid w:val="001F57C9"/>
    <w:rsid w:val="001F72F6"/>
    <w:rsid w:val="00200171"/>
    <w:rsid w:val="00200377"/>
    <w:rsid w:val="00200D9B"/>
    <w:rsid w:val="002019B5"/>
    <w:rsid w:val="00202586"/>
    <w:rsid w:val="00203B85"/>
    <w:rsid w:val="00203B87"/>
    <w:rsid w:val="00203C80"/>
    <w:rsid w:val="00205046"/>
    <w:rsid w:val="0020536D"/>
    <w:rsid w:val="00205D10"/>
    <w:rsid w:val="00206329"/>
    <w:rsid w:val="0020667A"/>
    <w:rsid w:val="00206C10"/>
    <w:rsid w:val="00207B57"/>
    <w:rsid w:val="00210290"/>
    <w:rsid w:val="00210A53"/>
    <w:rsid w:val="00210DFE"/>
    <w:rsid w:val="002114F0"/>
    <w:rsid w:val="00212B75"/>
    <w:rsid w:val="00214DF6"/>
    <w:rsid w:val="0021565B"/>
    <w:rsid w:val="0021579B"/>
    <w:rsid w:val="00217182"/>
    <w:rsid w:val="002224B5"/>
    <w:rsid w:val="002227BC"/>
    <w:rsid w:val="002300CE"/>
    <w:rsid w:val="00230547"/>
    <w:rsid w:val="0023095E"/>
    <w:rsid w:val="00231575"/>
    <w:rsid w:val="00234512"/>
    <w:rsid w:val="0023479B"/>
    <w:rsid w:val="002350EB"/>
    <w:rsid w:val="00235E25"/>
    <w:rsid w:val="00236683"/>
    <w:rsid w:val="00237057"/>
    <w:rsid w:val="002372BF"/>
    <w:rsid w:val="00240B01"/>
    <w:rsid w:val="00240CED"/>
    <w:rsid w:val="00241E59"/>
    <w:rsid w:val="00241F2F"/>
    <w:rsid w:val="002425A0"/>
    <w:rsid w:val="00243B36"/>
    <w:rsid w:val="00244652"/>
    <w:rsid w:val="00244A5A"/>
    <w:rsid w:val="00244B0B"/>
    <w:rsid w:val="00246285"/>
    <w:rsid w:val="00246698"/>
    <w:rsid w:val="00246EEA"/>
    <w:rsid w:val="00247EDD"/>
    <w:rsid w:val="0025398D"/>
    <w:rsid w:val="00253D5D"/>
    <w:rsid w:val="00254995"/>
    <w:rsid w:val="00261CBC"/>
    <w:rsid w:val="00262B38"/>
    <w:rsid w:val="00265E57"/>
    <w:rsid w:val="00270CCC"/>
    <w:rsid w:val="00272F0F"/>
    <w:rsid w:val="002730A3"/>
    <w:rsid w:val="00274F5E"/>
    <w:rsid w:val="00275CE0"/>
    <w:rsid w:val="002770BC"/>
    <w:rsid w:val="00281857"/>
    <w:rsid w:val="00281BF9"/>
    <w:rsid w:val="00281F70"/>
    <w:rsid w:val="002829B1"/>
    <w:rsid w:val="00283773"/>
    <w:rsid w:val="00283F5A"/>
    <w:rsid w:val="00285426"/>
    <w:rsid w:val="0028609B"/>
    <w:rsid w:val="00286D5E"/>
    <w:rsid w:val="00286F3F"/>
    <w:rsid w:val="002902D2"/>
    <w:rsid w:val="00291504"/>
    <w:rsid w:val="002919AD"/>
    <w:rsid w:val="00293277"/>
    <w:rsid w:val="0029495F"/>
    <w:rsid w:val="00295D11"/>
    <w:rsid w:val="00296360"/>
    <w:rsid w:val="00297392"/>
    <w:rsid w:val="0029795D"/>
    <w:rsid w:val="002A1832"/>
    <w:rsid w:val="002A1AA3"/>
    <w:rsid w:val="002A1B17"/>
    <w:rsid w:val="002A29F3"/>
    <w:rsid w:val="002A2C69"/>
    <w:rsid w:val="002A435B"/>
    <w:rsid w:val="002A7519"/>
    <w:rsid w:val="002A7D5E"/>
    <w:rsid w:val="002B05AD"/>
    <w:rsid w:val="002B0BDF"/>
    <w:rsid w:val="002B0EC2"/>
    <w:rsid w:val="002B15EC"/>
    <w:rsid w:val="002B2901"/>
    <w:rsid w:val="002B2B2A"/>
    <w:rsid w:val="002B2C85"/>
    <w:rsid w:val="002B46E2"/>
    <w:rsid w:val="002B494E"/>
    <w:rsid w:val="002B5255"/>
    <w:rsid w:val="002B6358"/>
    <w:rsid w:val="002B681D"/>
    <w:rsid w:val="002B6A7B"/>
    <w:rsid w:val="002C0585"/>
    <w:rsid w:val="002C0AD9"/>
    <w:rsid w:val="002C0DEE"/>
    <w:rsid w:val="002C0E45"/>
    <w:rsid w:val="002C1787"/>
    <w:rsid w:val="002C1CB2"/>
    <w:rsid w:val="002C296A"/>
    <w:rsid w:val="002C4B94"/>
    <w:rsid w:val="002C52DD"/>
    <w:rsid w:val="002C5D0A"/>
    <w:rsid w:val="002C6894"/>
    <w:rsid w:val="002D0364"/>
    <w:rsid w:val="002D2C86"/>
    <w:rsid w:val="002D320D"/>
    <w:rsid w:val="002D599B"/>
    <w:rsid w:val="002D5EEE"/>
    <w:rsid w:val="002D71E1"/>
    <w:rsid w:val="002E011A"/>
    <w:rsid w:val="002E0A80"/>
    <w:rsid w:val="002E2ACD"/>
    <w:rsid w:val="002E2E64"/>
    <w:rsid w:val="002E4541"/>
    <w:rsid w:val="002E51CB"/>
    <w:rsid w:val="002E5578"/>
    <w:rsid w:val="002E5FC5"/>
    <w:rsid w:val="002E6183"/>
    <w:rsid w:val="002E6D65"/>
    <w:rsid w:val="002E7CF0"/>
    <w:rsid w:val="002F0102"/>
    <w:rsid w:val="002F1325"/>
    <w:rsid w:val="002F164D"/>
    <w:rsid w:val="002F20FB"/>
    <w:rsid w:val="002F29D2"/>
    <w:rsid w:val="002F5B95"/>
    <w:rsid w:val="002F648D"/>
    <w:rsid w:val="002F70B3"/>
    <w:rsid w:val="00300A17"/>
    <w:rsid w:val="00300B3E"/>
    <w:rsid w:val="00302858"/>
    <w:rsid w:val="003032E1"/>
    <w:rsid w:val="00303EEF"/>
    <w:rsid w:val="00304384"/>
    <w:rsid w:val="003045F6"/>
    <w:rsid w:val="00305A08"/>
    <w:rsid w:val="003101C8"/>
    <w:rsid w:val="00312A32"/>
    <w:rsid w:val="00312F11"/>
    <w:rsid w:val="00313771"/>
    <w:rsid w:val="00314E85"/>
    <w:rsid w:val="003154C4"/>
    <w:rsid w:val="00315F89"/>
    <w:rsid w:val="00317613"/>
    <w:rsid w:val="00317713"/>
    <w:rsid w:val="0031774C"/>
    <w:rsid w:val="00320334"/>
    <w:rsid w:val="003205F9"/>
    <w:rsid w:val="00320F33"/>
    <w:rsid w:val="00321BE7"/>
    <w:rsid w:val="003226E2"/>
    <w:rsid w:val="00323529"/>
    <w:rsid w:val="00323A8D"/>
    <w:rsid w:val="00323F2B"/>
    <w:rsid w:val="00325ED4"/>
    <w:rsid w:val="00327774"/>
    <w:rsid w:val="00330719"/>
    <w:rsid w:val="003309D1"/>
    <w:rsid w:val="00330CFA"/>
    <w:rsid w:val="00332B16"/>
    <w:rsid w:val="00333945"/>
    <w:rsid w:val="00334FCA"/>
    <w:rsid w:val="00335660"/>
    <w:rsid w:val="00335B5C"/>
    <w:rsid w:val="003420DE"/>
    <w:rsid w:val="00342D18"/>
    <w:rsid w:val="00343527"/>
    <w:rsid w:val="00344159"/>
    <w:rsid w:val="003446C3"/>
    <w:rsid w:val="003460BF"/>
    <w:rsid w:val="0034748B"/>
    <w:rsid w:val="00347A2C"/>
    <w:rsid w:val="0035191B"/>
    <w:rsid w:val="003522CF"/>
    <w:rsid w:val="00352DAD"/>
    <w:rsid w:val="00353F97"/>
    <w:rsid w:val="00354C86"/>
    <w:rsid w:val="00356B38"/>
    <w:rsid w:val="0036008C"/>
    <w:rsid w:val="00360187"/>
    <w:rsid w:val="0036084E"/>
    <w:rsid w:val="00362F3A"/>
    <w:rsid w:val="00363B0D"/>
    <w:rsid w:val="00364014"/>
    <w:rsid w:val="0036574D"/>
    <w:rsid w:val="0036626D"/>
    <w:rsid w:val="003672A3"/>
    <w:rsid w:val="00370315"/>
    <w:rsid w:val="00372267"/>
    <w:rsid w:val="00373553"/>
    <w:rsid w:val="0037505D"/>
    <w:rsid w:val="0037549B"/>
    <w:rsid w:val="0037553D"/>
    <w:rsid w:val="00375E91"/>
    <w:rsid w:val="00376134"/>
    <w:rsid w:val="00376A82"/>
    <w:rsid w:val="00381579"/>
    <w:rsid w:val="00383455"/>
    <w:rsid w:val="00383747"/>
    <w:rsid w:val="00384341"/>
    <w:rsid w:val="003844BE"/>
    <w:rsid w:val="00385317"/>
    <w:rsid w:val="003865DD"/>
    <w:rsid w:val="00386841"/>
    <w:rsid w:val="003876B8"/>
    <w:rsid w:val="00390A93"/>
    <w:rsid w:val="00390C3E"/>
    <w:rsid w:val="0039115E"/>
    <w:rsid w:val="0039194D"/>
    <w:rsid w:val="00391A2B"/>
    <w:rsid w:val="003926E8"/>
    <w:rsid w:val="0039338D"/>
    <w:rsid w:val="00393CC0"/>
    <w:rsid w:val="003941BA"/>
    <w:rsid w:val="003942FC"/>
    <w:rsid w:val="003963BB"/>
    <w:rsid w:val="003A10BD"/>
    <w:rsid w:val="003A2DC8"/>
    <w:rsid w:val="003A3971"/>
    <w:rsid w:val="003A3E19"/>
    <w:rsid w:val="003A4F78"/>
    <w:rsid w:val="003A5617"/>
    <w:rsid w:val="003A5E89"/>
    <w:rsid w:val="003A6B0E"/>
    <w:rsid w:val="003B0098"/>
    <w:rsid w:val="003B1562"/>
    <w:rsid w:val="003B1A00"/>
    <w:rsid w:val="003B1CD0"/>
    <w:rsid w:val="003B1EF3"/>
    <w:rsid w:val="003B5761"/>
    <w:rsid w:val="003B580B"/>
    <w:rsid w:val="003B5C9D"/>
    <w:rsid w:val="003B7364"/>
    <w:rsid w:val="003B7524"/>
    <w:rsid w:val="003B7DC0"/>
    <w:rsid w:val="003C1774"/>
    <w:rsid w:val="003C3593"/>
    <w:rsid w:val="003C3ADE"/>
    <w:rsid w:val="003C53A8"/>
    <w:rsid w:val="003C5482"/>
    <w:rsid w:val="003C65D4"/>
    <w:rsid w:val="003C6714"/>
    <w:rsid w:val="003D07D2"/>
    <w:rsid w:val="003D0A46"/>
    <w:rsid w:val="003D1D5C"/>
    <w:rsid w:val="003D2220"/>
    <w:rsid w:val="003D4EEE"/>
    <w:rsid w:val="003D6600"/>
    <w:rsid w:val="003D74BA"/>
    <w:rsid w:val="003D776A"/>
    <w:rsid w:val="003D7855"/>
    <w:rsid w:val="003E0F76"/>
    <w:rsid w:val="003E1CE1"/>
    <w:rsid w:val="003E39B1"/>
    <w:rsid w:val="003E41E6"/>
    <w:rsid w:val="003E5496"/>
    <w:rsid w:val="003E5BE0"/>
    <w:rsid w:val="003E5E83"/>
    <w:rsid w:val="003E6E39"/>
    <w:rsid w:val="003E7C84"/>
    <w:rsid w:val="003F0EDC"/>
    <w:rsid w:val="003F338F"/>
    <w:rsid w:val="003F70A0"/>
    <w:rsid w:val="003F7FF3"/>
    <w:rsid w:val="00400206"/>
    <w:rsid w:val="00400CBB"/>
    <w:rsid w:val="00401017"/>
    <w:rsid w:val="00401330"/>
    <w:rsid w:val="0040181B"/>
    <w:rsid w:val="00401C9E"/>
    <w:rsid w:val="004045D6"/>
    <w:rsid w:val="00405D83"/>
    <w:rsid w:val="004061A9"/>
    <w:rsid w:val="00406290"/>
    <w:rsid w:val="00411C81"/>
    <w:rsid w:val="00412839"/>
    <w:rsid w:val="00416270"/>
    <w:rsid w:val="00416D03"/>
    <w:rsid w:val="00417224"/>
    <w:rsid w:val="00420641"/>
    <w:rsid w:val="00420A5D"/>
    <w:rsid w:val="00421D13"/>
    <w:rsid w:val="00421F3B"/>
    <w:rsid w:val="00423413"/>
    <w:rsid w:val="00423B3A"/>
    <w:rsid w:val="004247A5"/>
    <w:rsid w:val="00424C60"/>
    <w:rsid w:val="00427C8C"/>
    <w:rsid w:val="004312D2"/>
    <w:rsid w:val="00431379"/>
    <w:rsid w:val="00431FBB"/>
    <w:rsid w:val="004320B8"/>
    <w:rsid w:val="00432440"/>
    <w:rsid w:val="00432F6C"/>
    <w:rsid w:val="00433651"/>
    <w:rsid w:val="00433902"/>
    <w:rsid w:val="004345E8"/>
    <w:rsid w:val="00434D3A"/>
    <w:rsid w:val="00434E24"/>
    <w:rsid w:val="004352F2"/>
    <w:rsid w:val="00435B82"/>
    <w:rsid w:val="00437161"/>
    <w:rsid w:val="00440C69"/>
    <w:rsid w:val="0044129A"/>
    <w:rsid w:val="00442CC8"/>
    <w:rsid w:val="00443B44"/>
    <w:rsid w:val="00443D7F"/>
    <w:rsid w:val="00446198"/>
    <w:rsid w:val="00446AAB"/>
    <w:rsid w:val="00450454"/>
    <w:rsid w:val="00450CC3"/>
    <w:rsid w:val="00451AA7"/>
    <w:rsid w:val="00452320"/>
    <w:rsid w:val="004523D5"/>
    <w:rsid w:val="004525BD"/>
    <w:rsid w:val="00452B38"/>
    <w:rsid w:val="00453644"/>
    <w:rsid w:val="004545DC"/>
    <w:rsid w:val="00454EF9"/>
    <w:rsid w:val="004561E2"/>
    <w:rsid w:val="004567D3"/>
    <w:rsid w:val="00457089"/>
    <w:rsid w:val="00457798"/>
    <w:rsid w:val="00460D12"/>
    <w:rsid w:val="004623C2"/>
    <w:rsid w:val="00462BD4"/>
    <w:rsid w:val="00462F8A"/>
    <w:rsid w:val="0046307D"/>
    <w:rsid w:val="004633EE"/>
    <w:rsid w:val="00467562"/>
    <w:rsid w:val="00467DA7"/>
    <w:rsid w:val="0047012C"/>
    <w:rsid w:val="004719C3"/>
    <w:rsid w:val="004725FC"/>
    <w:rsid w:val="00472D7D"/>
    <w:rsid w:val="00473AB2"/>
    <w:rsid w:val="00473D30"/>
    <w:rsid w:val="00474055"/>
    <w:rsid w:val="0047430F"/>
    <w:rsid w:val="0047444A"/>
    <w:rsid w:val="00474508"/>
    <w:rsid w:val="004746E5"/>
    <w:rsid w:val="004767C3"/>
    <w:rsid w:val="00477B7F"/>
    <w:rsid w:val="00480335"/>
    <w:rsid w:val="00480651"/>
    <w:rsid w:val="00481673"/>
    <w:rsid w:val="00482FF1"/>
    <w:rsid w:val="00484FFC"/>
    <w:rsid w:val="00486BC7"/>
    <w:rsid w:val="004870B1"/>
    <w:rsid w:val="00487957"/>
    <w:rsid w:val="00490005"/>
    <w:rsid w:val="00491EDD"/>
    <w:rsid w:val="00492A82"/>
    <w:rsid w:val="00493106"/>
    <w:rsid w:val="00493734"/>
    <w:rsid w:val="00494872"/>
    <w:rsid w:val="004949E7"/>
    <w:rsid w:val="00495AA6"/>
    <w:rsid w:val="00497C2D"/>
    <w:rsid w:val="004A08CC"/>
    <w:rsid w:val="004A0977"/>
    <w:rsid w:val="004A0B36"/>
    <w:rsid w:val="004A2115"/>
    <w:rsid w:val="004A362F"/>
    <w:rsid w:val="004A3E19"/>
    <w:rsid w:val="004A3F51"/>
    <w:rsid w:val="004A453C"/>
    <w:rsid w:val="004A5346"/>
    <w:rsid w:val="004B05AA"/>
    <w:rsid w:val="004B0B32"/>
    <w:rsid w:val="004B1531"/>
    <w:rsid w:val="004B1FB1"/>
    <w:rsid w:val="004B2572"/>
    <w:rsid w:val="004B46DA"/>
    <w:rsid w:val="004B4AE2"/>
    <w:rsid w:val="004B5384"/>
    <w:rsid w:val="004B769D"/>
    <w:rsid w:val="004B7A6B"/>
    <w:rsid w:val="004C00AE"/>
    <w:rsid w:val="004C1CCB"/>
    <w:rsid w:val="004C235E"/>
    <w:rsid w:val="004C294C"/>
    <w:rsid w:val="004C2D16"/>
    <w:rsid w:val="004C3034"/>
    <w:rsid w:val="004C3845"/>
    <w:rsid w:val="004C4501"/>
    <w:rsid w:val="004C5AA2"/>
    <w:rsid w:val="004C6ADF"/>
    <w:rsid w:val="004C6C6D"/>
    <w:rsid w:val="004C6DC9"/>
    <w:rsid w:val="004C7281"/>
    <w:rsid w:val="004D11E1"/>
    <w:rsid w:val="004D21BC"/>
    <w:rsid w:val="004D2428"/>
    <w:rsid w:val="004D2C17"/>
    <w:rsid w:val="004D2CB1"/>
    <w:rsid w:val="004D3623"/>
    <w:rsid w:val="004D3E18"/>
    <w:rsid w:val="004E041B"/>
    <w:rsid w:val="004E048E"/>
    <w:rsid w:val="004E0A89"/>
    <w:rsid w:val="004E1867"/>
    <w:rsid w:val="004E1C45"/>
    <w:rsid w:val="004E1D7C"/>
    <w:rsid w:val="004E2F7C"/>
    <w:rsid w:val="004E4216"/>
    <w:rsid w:val="004E4674"/>
    <w:rsid w:val="004E49C3"/>
    <w:rsid w:val="004E49CE"/>
    <w:rsid w:val="004E6182"/>
    <w:rsid w:val="004E792F"/>
    <w:rsid w:val="004F0881"/>
    <w:rsid w:val="004F0B1F"/>
    <w:rsid w:val="004F1C66"/>
    <w:rsid w:val="004F2B5D"/>
    <w:rsid w:val="004F3488"/>
    <w:rsid w:val="004F422D"/>
    <w:rsid w:val="004F46C9"/>
    <w:rsid w:val="004F4AAB"/>
    <w:rsid w:val="004F4BAD"/>
    <w:rsid w:val="004F54C3"/>
    <w:rsid w:val="004F5D2E"/>
    <w:rsid w:val="004F6496"/>
    <w:rsid w:val="004F698B"/>
    <w:rsid w:val="004F6D5A"/>
    <w:rsid w:val="004F6F7E"/>
    <w:rsid w:val="004F7BF2"/>
    <w:rsid w:val="00500EF4"/>
    <w:rsid w:val="00501054"/>
    <w:rsid w:val="0050272D"/>
    <w:rsid w:val="00505767"/>
    <w:rsid w:val="00505FC7"/>
    <w:rsid w:val="00506509"/>
    <w:rsid w:val="005065A7"/>
    <w:rsid w:val="005070C3"/>
    <w:rsid w:val="00507306"/>
    <w:rsid w:val="00507FEF"/>
    <w:rsid w:val="00510672"/>
    <w:rsid w:val="00510F70"/>
    <w:rsid w:val="00511125"/>
    <w:rsid w:val="0051125A"/>
    <w:rsid w:val="00512CEA"/>
    <w:rsid w:val="005147EF"/>
    <w:rsid w:val="0051560C"/>
    <w:rsid w:val="00516AE2"/>
    <w:rsid w:val="00516DE1"/>
    <w:rsid w:val="005178D3"/>
    <w:rsid w:val="005179E5"/>
    <w:rsid w:val="00520195"/>
    <w:rsid w:val="00520511"/>
    <w:rsid w:val="005222B3"/>
    <w:rsid w:val="00524E9A"/>
    <w:rsid w:val="00525932"/>
    <w:rsid w:val="00525976"/>
    <w:rsid w:val="005264C7"/>
    <w:rsid w:val="0052673C"/>
    <w:rsid w:val="0053174E"/>
    <w:rsid w:val="00531BD3"/>
    <w:rsid w:val="0053324A"/>
    <w:rsid w:val="00533281"/>
    <w:rsid w:val="00534680"/>
    <w:rsid w:val="00534826"/>
    <w:rsid w:val="0053544E"/>
    <w:rsid w:val="00535E26"/>
    <w:rsid w:val="00536FB4"/>
    <w:rsid w:val="00540402"/>
    <w:rsid w:val="0054072C"/>
    <w:rsid w:val="00541474"/>
    <w:rsid w:val="00541501"/>
    <w:rsid w:val="0054185A"/>
    <w:rsid w:val="0054209E"/>
    <w:rsid w:val="0054210F"/>
    <w:rsid w:val="00542582"/>
    <w:rsid w:val="00542A86"/>
    <w:rsid w:val="0054685D"/>
    <w:rsid w:val="0054695E"/>
    <w:rsid w:val="00547E3D"/>
    <w:rsid w:val="005501F0"/>
    <w:rsid w:val="00552765"/>
    <w:rsid w:val="005528D3"/>
    <w:rsid w:val="00553230"/>
    <w:rsid w:val="0055335E"/>
    <w:rsid w:val="00553D6D"/>
    <w:rsid w:val="005542A9"/>
    <w:rsid w:val="0055639C"/>
    <w:rsid w:val="005565BA"/>
    <w:rsid w:val="00557344"/>
    <w:rsid w:val="00560AD8"/>
    <w:rsid w:val="0056137C"/>
    <w:rsid w:val="005646D2"/>
    <w:rsid w:val="0056676D"/>
    <w:rsid w:val="00566EA2"/>
    <w:rsid w:val="00566EBE"/>
    <w:rsid w:val="00567856"/>
    <w:rsid w:val="005709A7"/>
    <w:rsid w:val="00571828"/>
    <w:rsid w:val="00575D21"/>
    <w:rsid w:val="005769D2"/>
    <w:rsid w:val="0057720D"/>
    <w:rsid w:val="005772CC"/>
    <w:rsid w:val="005776D9"/>
    <w:rsid w:val="00580296"/>
    <w:rsid w:val="00580A60"/>
    <w:rsid w:val="00582519"/>
    <w:rsid w:val="005835D1"/>
    <w:rsid w:val="0058437E"/>
    <w:rsid w:val="005845A5"/>
    <w:rsid w:val="005849E4"/>
    <w:rsid w:val="00585206"/>
    <w:rsid w:val="0058653F"/>
    <w:rsid w:val="00586812"/>
    <w:rsid w:val="00591C08"/>
    <w:rsid w:val="00592084"/>
    <w:rsid w:val="0059271F"/>
    <w:rsid w:val="005928E5"/>
    <w:rsid w:val="005937BE"/>
    <w:rsid w:val="0059428E"/>
    <w:rsid w:val="0059438C"/>
    <w:rsid w:val="00594584"/>
    <w:rsid w:val="0059472D"/>
    <w:rsid w:val="00596417"/>
    <w:rsid w:val="00596819"/>
    <w:rsid w:val="00596BDC"/>
    <w:rsid w:val="00596BF2"/>
    <w:rsid w:val="005A2E56"/>
    <w:rsid w:val="005A30A0"/>
    <w:rsid w:val="005A4817"/>
    <w:rsid w:val="005A4ED2"/>
    <w:rsid w:val="005A5943"/>
    <w:rsid w:val="005A72FD"/>
    <w:rsid w:val="005A7346"/>
    <w:rsid w:val="005A7A4C"/>
    <w:rsid w:val="005B31B3"/>
    <w:rsid w:val="005B4AA9"/>
    <w:rsid w:val="005C11EE"/>
    <w:rsid w:val="005C1929"/>
    <w:rsid w:val="005C3C8A"/>
    <w:rsid w:val="005C41CB"/>
    <w:rsid w:val="005C448E"/>
    <w:rsid w:val="005C5CFC"/>
    <w:rsid w:val="005C6B66"/>
    <w:rsid w:val="005C7F19"/>
    <w:rsid w:val="005D09D8"/>
    <w:rsid w:val="005D1756"/>
    <w:rsid w:val="005D197F"/>
    <w:rsid w:val="005D28E9"/>
    <w:rsid w:val="005D378D"/>
    <w:rsid w:val="005D42DA"/>
    <w:rsid w:val="005D4937"/>
    <w:rsid w:val="005D497C"/>
    <w:rsid w:val="005D6D7A"/>
    <w:rsid w:val="005D7CE9"/>
    <w:rsid w:val="005E059A"/>
    <w:rsid w:val="005E18B4"/>
    <w:rsid w:val="005E232D"/>
    <w:rsid w:val="005E2BDD"/>
    <w:rsid w:val="005E4ECF"/>
    <w:rsid w:val="005E5FE8"/>
    <w:rsid w:val="005E665D"/>
    <w:rsid w:val="005E7CE2"/>
    <w:rsid w:val="005F0361"/>
    <w:rsid w:val="005F2152"/>
    <w:rsid w:val="005F26AB"/>
    <w:rsid w:val="005F2783"/>
    <w:rsid w:val="005F31C5"/>
    <w:rsid w:val="005F51E3"/>
    <w:rsid w:val="005F53D7"/>
    <w:rsid w:val="005F58D5"/>
    <w:rsid w:val="005F5D7F"/>
    <w:rsid w:val="005F6018"/>
    <w:rsid w:val="006006BE"/>
    <w:rsid w:val="00601F2F"/>
    <w:rsid w:val="006023AD"/>
    <w:rsid w:val="006029E1"/>
    <w:rsid w:val="0060381A"/>
    <w:rsid w:val="006040F9"/>
    <w:rsid w:val="00604480"/>
    <w:rsid w:val="00604D00"/>
    <w:rsid w:val="0060717D"/>
    <w:rsid w:val="00611917"/>
    <w:rsid w:val="00614D68"/>
    <w:rsid w:val="0061554F"/>
    <w:rsid w:val="006159F3"/>
    <w:rsid w:val="00616485"/>
    <w:rsid w:val="0062006D"/>
    <w:rsid w:val="00621BC2"/>
    <w:rsid w:val="00622E9B"/>
    <w:rsid w:val="00622EEC"/>
    <w:rsid w:val="006233DA"/>
    <w:rsid w:val="00624819"/>
    <w:rsid w:val="00625F3E"/>
    <w:rsid w:val="00626717"/>
    <w:rsid w:val="006309E8"/>
    <w:rsid w:val="0063190E"/>
    <w:rsid w:val="00632FFA"/>
    <w:rsid w:val="0063338B"/>
    <w:rsid w:val="00633EDF"/>
    <w:rsid w:val="006346D0"/>
    <w:rsid w:val="0063590B"/>
    <w:rsid w:val="0063616F"/>
    <w:rsid w:val="006364C6"/>
    <w:rsid w:val="006366F0"/>
    <w:rsid w:val="00636B57"/>
    <w:rsid w:val="0063737D"/>
    <w:rsid w:val="00637776"/>
    <w:rsid w:val="00640263"/>
    <w:rsid w:val="006403AF"/>
    <w:rsid w:val="006416F2"/>
    <w:rsid w:val="00643D2B"/>
    <w:rsid w:val="0064452E"/>
    <w:rsid w:val="00645E69"/>
    <w:rsid w:val="006467C0"/>
    <w:rsid w:val="00647DCF"/>
    <w:rsid w:val="00647ECB"/>
    <w:rsid w:val="00647ECD"/>
    <w:rsid w:val="00650D1F"/>
    <w:rsid w:val="0065291F"/>
    <w:rsid w:val="0065347D"/>
    <w:rsid w:val="006544D2"/>
    <w:rsid w:val="006546A2"/>
    <w:rsid w:val="00655729"/>
    <w:rsid w:val="00655FE3"/>
    <w:rsid w:val="00656A03"/>
    <w:rsid w:val="0065711B"/>
    <w:rsid w:val="00657B96"/>
    <w:rsid w:val="00657D83"/>
    <w:rsid w:val="00660565"/>
    <w:rsid w:val="00660A43"/>
    <w:rsid w:val="00661DA5"/>
    <w:rsid w:val="0066210B"/>
    <w:rsid w:val="006621D7"/>
    <w:rsid w:val="00663DFF"/>
    <w:rsid w:val="00663E01"/>
    <w:rsid w:val="006649F2"/>
    <w:rsid w:val="00664E62"/>
    <w:rsid w:val="006656B8"/>
    <w:rsid w:val="0066666C"/>
    <w:rsid w:val="00666A6D"/>
    <w:rsid w:val="00666C9A"/>
    <w:rsid w:val="00671A88"/>
    <w:rsid w:val="006721C3"/>
    <w:rsid w:val="006722F2"/>
    <w:rsid w:val="00672BDE"/>
    <w:rsid w:val="00673AAB"/>
    <w:rsid w:val="006742FD"/>
    <w:rsid w:val="006748B7"/>
    <w:rsid w:val="0067768E"/>
    <w:rsid w:val="00682B37"/>
    <w:rsid w:val="0068317C"/>
    <w:rsid w:val="0068337A"/>
    <w:rsid w:val="00683FD9"/>
    <w:rsid w:val="00685065"/>
    <w:rsid w:val="0069033E"/>
    <w:rsid w:val="0069066B"/>
    <w:rsid w:val="00691E78"/>
    <w:rsid w:val="00691EBF"/>
    <w:rsid w:val="006922BC"/>
    <w:rsid w:val="0069290F"/>
    <w:rsid w:val="00692B1C"/>
    <w:rsid w:val="00696631"/>
    <w:rsid w:val="0069680E"/>
    <w:rsid w:val="00696F5E"/>
    <w:rsid w:val="006A17C3"/>
    <w:rsid w:val="006A1B2D"/>
    <w:rsid w:val="006A31C7"/>
    <w:rsid w:val="006A33FC"/>
    <w:rsid w:val="006A37AD"/>
    <w:rsid w:val="006A490F"/>
    <w:rsid w:val="006A519C"/>
    <w:rsid w:val="006A5414"/>
    <w:rsid w:val="006A7599"/>
    <w:rsid w:val="006A7DCD"/>
    <w:rsid w:val="006B02D3"/>
    <w:rsid w:val="006B1482"/>
    <w:rsid w:val="006B312C"/>
    <w:rsid w:val="006C1221"/>
    <w:rsid w:val="006C1662"/>
    <w:rsid w:val="006C1909"/>
    <w:rsid w:val="006C4314"/>
    <w:rsid w:val="006C4737"/>
    <w:rsid w:val="006C62C0"/>
    <w:rsid w:val="006C6744"/>
    <w:rsid w:val="006C6795"/>
    <w:rsid w:val="006C6B82"/>
    <w:rsid w:val="006D140D"/>
    <w:rsid w:val="006D167C"/>
    <w:rsid w:val="006D29E3"/>
    <w:rsid w:val="006D3C77"/>
    <w:rsid w:val="006D3D98"/>
    <w:rsid w:val="006D4A97"/>
    <w:rsid w:val="006D600B"/>
    <w:rsid w:val="006D7B84"/>
    <w:rsid w:val="006E0ADB"/>
    <w:rsid w:val="006E1B26"/>
    <w:rsid w:val="006E594A"/>
    <w:rsid w:val="006E7008"/>
    <w:rsid w:val="006F0E79"/>
    <w:rsid w:val="006F0EF4"/>
    <w:rsid w:val="006F2609"/>
    <w:rsid w:val="006F2851"/>
    <w:rsid w:val="006F290F"/>
    <w:rsid w:val="006F3DD5"/>
    <w:rsid w:val="006F4674"/>
    <w:rsid w:val="006F4D17"/>
    <w:rsid w:val="006F4F78"/>
    <w:rsid w:val="006F71D2"/>
    <w:rsid w:val="006F79BF"/>
    <w:rsid w:val="0070027E"/>
    <w:rsid w:val="007031E8"/>
    <w:rsid w:val="00703221"/>
    <w:rsid w:val="007033C3"/>
    <w:rsid w:val="007038D7"/>
    <w:rsid w:val="0070401F"/>
    <w:rsid w:val="00704866"/>
    <w:rsid w:val="00704E3F"/>
    <w:rsid w:val="00705D01"/>
    <w:rsid w:val="00705F43"/>
    <w:rsid w:val="00706489"/>
    <w:rsid w:val="007064AA"/>
    <w:rsid w:val="007068AD"/>
    <w:rsid w:val="007078E0"/>
    <w:rsid w:val="00711533"/>
    <w:rsid w:val="00712008"/>
    <w:rsid w:val="007132BC"/>
    <w:rsid w:val="0071398B"/>
    <w:rsid w:val="00713B3F"/>
    <w:rsid w:val="00713DE3"/>
    <w:rsid w:val="00716CA5"/>
    <w:rsid w:val="00716E6C"/>
    <w:rsid w:val="00720750"/>
    <w:rsid w:val="00721166"/>
    <w:rsid w:val="007226F8"/>
    <w:rsid w:val="0072277C"/>
    <w:rsid w:val="00723AAB"/>
    <w:rsid w:val="00723AF3"/>
    <w:rsid w:val="00723F7B"/>
    <w:rsid w:val="007242C8"/>
    <w:rsid w:val="007249EE"/>
    <w:rsid w:val="00725785"/>
    <w:rsid w:val="0072686A"/>
    <w:rsid w:val="00726D7F"/>
    <w:rsid w:val="0072714C"/>
    <w:rsid w:val="0072745E"/>
    <w:rsid w:val="00727745"/>
    <w:rsid w:val="00727FC9"/>
    <w:rsid w:val="00731652"/>
    <w:rsid w:val="007317E7"/>
    <w:rsid w:val="00731F27"/>
    <w:rsid w:val="0073227B"/>
    <w:rsid w:val="00734979"/>
    <w:rsid w:val="0073533A"/>
    <w:rsid w:val="00737169"/>
    <w:rsid w:val="00737264"/>
    <w:rsid w:val="00737775"/>
    <w:rsid w:val="007400BD"/>
    <w:rsid w:val="007431FB"/>
    <w:rsid w:val="00743341"/>
    <w:rsid w:val="007434D6"/>
    <w:rsid w:val="00744193"/>
    <w:rsid w:val="0074552C"/>
    <w:rsid w:val="00745756"/>
    <w:rsid w:val="00746495"/>
    <w:rsid w:val="00747043"/>
    <w:rsid w:val="00753320"/>
    <w:rsid w:val="007545A1"/>
    <w:rsid w:val="00755040"/>
    <w:rsid w:val="00757E00"/>
    <w:rsid w:val="00760578"/>
    <w:rsid w:val="00760B87"/>
    <w:rsid w:val="0076232A"/>
    <w:rsid w:val="0076234D"/>
    <w:rsid w:val="00762A54"/>
    <w:rsid w:val="0076380E"/>
    <w:rsid w:val="007642EC"/>
    <w:rsid w:val="00766B57"/>
    <w:rsid w:val="0076785E"/>
    <w:rsid w:val="007679A6"/>
    <w:rsid w:val="00771339"/>
    <w:rsid w:val="0077200F"/>
    <w:rsid w:val="007723B7"/>
    <w:rsid w:val="00772E6F"/>
    <w:rsid w:val="007739B4"/>
    <w:rsid w:val="00774E8A"/>
    <w:rsid w:val="00781CAB"/>
    <w:rsid w:val="00782458"/>
    <w:rsid w:val="00784212"/>
    <w:rsid w:val="0078528F"/>
    <w:rsid w:val="0078583F"/>
    <w:rsid w:val="00785C94"/>
    <w:rsid w:val="007928E4"/>
    <w:rsid w:val="00794183"/>
    <w:rsid w:val="00795B3F"/>
    <w:rsid w:val="00795EBF"/>
    <w:rsid w:val="00797BA1"/>
    <w:rsid w:val="007A098B"/>
    <w:rsid w:val="007A16AB"/>
    <w:rsid w:val="007A1C10"/>
    <w:rsid w:val="007A3EA6"/>
    <w:rsid w:val="007A70B1"/>
    <w:rsid w:val="007A76B2"/>
    <w:rsid w:val="007A779A"/>
    <w:rsid w:val="007B00E3"/>
    <w:rsid w:val="007B1B48"/>
    <w:rsid w:val="007B3A05"/>
    <w:rsid w:val="007B511F"/>
    <w:rsid w:val="007B592E"/>
    <w:rsid w:val="007B7553"/>
    <w:rsid w:val="007B75E9"/>
    <w:rsid w:val="007B7750"/>
    <w:rsid w:val="007B7A30"/>
    <w:rsid w:val="007C099C"/>
    <w:rsid w:val="007C14EF"/>
    <w:rsid w:val="007C2E47"/>
    <w:rsid w:val="007C3617"/>
    <w:rsid w:val="007C3B80"/>
    <w:rsid w:val="007C3EEC"/>
    <w:rsid w:val="007C440F"/>
    <w:rsid w:val="007C4E87"/>
    <w:rsid w:val="007D00B0"/>
    <w:rsid w:val="007D01FB"/>
    <w:rsid w:val="007D0814"/>
    <w:rsid w:val="007D13B8"/>
    <w:rsid w:val="007D27F7"/>
    <w:rsid w:val="007D4472"/>
    <w:rsid w:val="007D46FC"/>
    <w:rsid w:val="007D5ABB"/>
    <w:rsid w:val="007E197F"/>
    <w:rsid w:val="007E1D6A"/>
    <w:rsid w:val="007E32BF"/>
    <w:rsid w:val="007E39B9"/>
    <w:rsid w:val="007E6105"/>
    <w:rsid w:val="007E7267"/>
    <w:rsid w:val="007F0C59"/>
    <w:rsid w:val="007F161B"/>
    <w:rsid w:val="007F1F02"/>
    <w:rsid w:val="007F2237"/>
    <w:rsid w:val="007F2653"/>
    <w:rsid w:val="007F29BC"/>
    <w:rsid w:val="007F30BD"/>
    <w:rsid w:val="007F3BC9"/>
    <w:rsid w:val="007F3D6F"/>
    <w:rsid w:val="007F426D"/>
    <w:rsid w:val="007F42D5"/>
    <w:rsid w:val="007F4B76"/>
    <w:rsid w:val="007F4DB2"/>
    <w:rsid w:val="007F6399"/>
    <w:rsid w:val="007F6474"/>
    <w:rsid w:val="007F6659"/>
    <w:rsid w:val="007F7661"/>
    <w:rsid w:val="0080040C"/>
    <w:rsid w:val="00801599"/>
    <w:rsid w:val="00801F9C"/>
    <w:rsid w:val="00802CC4"/>
    <w:rsid w:val="00803BF7"/>
    <w:rsid w:val="00804D0D"/>
    <w:rsid w:val="00804D84"/>
    <w:rsid w:val="00806062"/>
    <w:rsid w:val="00806B87"/>
    <w:rsid w:val="00807957"/>
    <w:rsid w:val="00810FF2"/>
    <w:rsid w:val="008113F1"/>
    <w:rsid w:val="008114CC"/>
    <w:rsid w:val="00812AFE"/>
    <w:rsid w:val="008148EC"/>
    <w:rsid w:val="00814BE0"/>
    <w:rsid w:val="00815A0F"/>
    <w:rsid w:val="0081797F"/>
    <w:rsid w:val="00821215"/>
    <w:rsid w:val="00822547"/>
    <w:rsid w:val="00822DDC"/>
    <w:rsid w:val="008230A9"/>
    <w:rsid w:val="00823659"/>
    <w:rsid w:val="0082643F"/>
    <w:rsid w:val="00826620"/>
    <w:rsid w:val="0082698E"/>
    <w:rsid w:val="00826BE7"/>
    <w:rsid w:val="00827CC4"/>
    <w:rsid w:val="008302A7"/>
    <w:rsid w:val="00830852"/>
    <w:rsid w:val="00830938"/>
    <w:rsid w:val="00830F5B"/>
    <w:rsid w:val="00831E7B"/>
    <w:rsid w:val="00833BF0"/>
    <w:rsid w:val="00834A44"/>
    <w:rsid w:val="00835561"/>
    <w:rsid w:val="008369CA"/>
    <w:rsid w:val="008371B0"/>
    <w:rsid w:val="00837CA1"/>
    <w:rsid w:val="0084065E"/>
    <w:rsid w:val="00840F45"/>
    <w:rsid w:val="00841551"/>
    <w:rsid w:val="008459DD"/>
    <w:rsid w:val="00845A90"/>
    <w:rsid w:val="00846288"/>
    <w:rsid w:val="00846AE9"/>
    <w:rsid w:val="00846EDB"/>
    <w:rsid w:val="00847334"/>
    <w:rsid w:val="008477D8"/>
    <w:rsid w:val="00850854"/>
    <w:rsid w:val="00850A41"/>
    <w:rsid w:val="00852F86"/>
    <w:rsid w:val="0085383F"/>
    <w:rsid w:val="00855CFF"/>
    <w:rsid w:val="00856225"/>
    <w:rsid w:val="0085789F"/>
    <w:rsid w:val="008620FC"/>
    <w:rsid w:val="0086260E"/>
    <w:rsid w:val="00862A04"/>
    <w:rsid w:val="008633C4"/>
    <w:rsid w:val="00865C87"/>
    <w:rsid w:val="0086660A"/>
    <w:rsid w:val="00870148"/>
    <w:rsid w:val="0087026D"/>
    <w:rsid w:val="008707A8"/>
    <w:rsid w:val="00871C2F"/>
    <w:rsid w:val="00871C92"/>
    <w:rsid w:val="008721D6"/>
    <w:rsid w:val="00872895"/>
    <w:rsid w:val="00874BCE"/>
    <w:rsid w:val="00875EEE"/>
    <w:rsid w:val="0087676B"/>
    <w:rsid w:val="00880ED8"/>
    <w:rsid w:val="00881819"/>
    <w:rsid w:val="00885B1A"/>
    <w:rsid w:val="00885F8F"/>
    <w:rsid w:val="008867ED"/>
    <w:rsid w:val="00886B45"/>
    <w:rsid w:val="00887681"/>
    <w:rsid w:val="0089050B"/>
    <w:rsid w:val="0089072A"/>
    <w:rsid w:val="00892092"/>
    <w:rsid w:val="008930D2"/>
    <w:rsid w:val="00893AFD"/>
    <w:rsid w:val="00893F03"/>
    <w:rsid w:val="008961A7"/>
    <w:rsid w:val="00897241"/>
    <w:rsid w:val="008974BC"/>
    <w:rsid w:val="008A1299"/>
    <w:rsid w:val="008A2468"/>
    <w:rsid w:val="008A296C"/>
    <w:rsid w:val="008A2B50"/>
    <w:rsid w:val="008A2C0D"/>
    <w:rsid w:val="008A2DCD"/>
    <w:rsid w:val="008A51B6"/>
    <w:rsid w:val="008A5929"/>
    <w:rsid w:val="008A5C9E"/>
    <w:rsid w:val="008A7590"/>
    <w:rsid w:val="008B0751"/>
    <w:rsid w:val="008B0CD6"/>
    <w:rsid w:val="008B1CC8"/>
    <w:rsid w:val="008B1D13"/>
    <w:rsid w:val="008B1F23"/>
    <w:rsid w:val="008B27FE"/>
    <w:rsid w:val="008B423A"/>
    <w:rsid w:val="008B4FC9"/>
    <w:rsid w:val="008B5411"/>
    <w:rsid w:val="008B7000"/>
    <w:rsid w:val="008C0617"/>
    <w:rsid w:val="008C0AEF"/>
    <w:rsid w:val="008C1FD8"/>
    <w:rsid w:val="008C3E27"/>
    <w:rsid w:val="008C5AC6"/>
    <w:rsid w:val="008C62AF"/>
    <w:rsid w:val="008C69B6"/>
    <w:rsid w:val="008C6B4C"/>
    <w:rsid w:val="008C7569"/>
    <w:rsid w:val="008D1D85"/>
    <w:rsid w:val="008D434C"/>
    <w:rsid w:val="008D5117"/>
    <w:rsid w:val="008D667E"/>
    <w:rsid w:val="008D6B10"/>
    <w:rsid w:val="008E31E2"/>
    <w:rsid w:val="008E4B08"/>
    <w:rsid w:val="008E6583"/>
    <w:rsid w:val="008E66D4"/>
    <w:rsid w:val="008E765A"/>
    <w:rsid w:val="008F11B6"/>
    <w:rsid w:val="008F11F6"/>
    <w:rsid w:val="008F19FB"/>
    <w:rsid w:val="008F1D20"/>
    <w:rsid w:val="008F2A6D"/>
    <w:rsid w:val="008F3465"/>
    <w:rsid w:val="008F450A"/>
    <w:rsid w:val="008F4549"/>
    <w:rsid w:val="008F4D10"/>
    <w:rsid w:val="008F6884"/>
    <w:rsid w:val="008F7EC1"/>
    <w:rsid w:val="00901F53"/>
    <w:rsid w:val="00901F66"/>
    <w:rsid w:val="00902899"/>
    <w:rsid w:val="009043BD"/>
    <w:rsid w:val="00906C00"/>
    <w:rsid w:val="00907DF9"/>
    <w:rsid w:val="009113CB"/>
    <w:rsid w:val="00912C1B"/>
    <w:rsid w:val="00913B35"/>
    <w:rsid w:val="00914087"/>
    <w:rsid w:val="00914EE0"/>
    <w:rsid w:val="00916779"/>
    <w:rsid w:val="00917198"/>
    <w:rsid w:val="009177B5"/>
    <w:rsid w:val="009209C6"/>
    <w:rsid w:val="00922EDE"/>
    <w:rsid w:val="009232F0"/>
    <w:rsid w:val="009256DF"/>
    <w:rsid w:val="0092706B"/>
    <w:rsid w:val="00931B82"/>
    <w:rsid w:val="00931E3B"/>
    <w:rsid w:val="00932418"/>
    <w:rsid w:val="009331DF"/>
    <w:rsid w:val="00933625"/>
    <w:rsid w:val="00933967"/>
    <w:rsid w:val="00935E5B"/>
    <w:rsid w:val="00935F8B"/>
    <w:rsid w:val="009373C8"/>
    <w:rsid w:val="00937932"/>
    <w:rsid w:val="0094088B"/>
    <w:rsid w:val="009413A2"/>
    <w:rsid w:val="00941B1E"/>
    <w:rsid w:val="00943237"/>
    <w:rsid w:val="00943EFF"/>
    <w:rsid w:val="00943F91"/>
    <w:rsid w:val="009466A5"/>
    <w:rsid w:val="0094788C"/>
    <w:rsid w:val="00950347"/>
    <w:rsid w:val="009519FE"/>
    <w:rsid w:val="00952CDA"/>
    <w:rsid w:val="00952F46"/>
    <w:rsid w:val="00953E15"/>
    <w:rsid w:val="00954F1B"/>
    <w:rsid w:val="00956107"/>
    <w:rsid w:val="00960119"/>
    <w:rsid w:val="0096065A"/>
    <w:rsid w:val="009613D4"/>
    <w:rsid w:val="0096331C"/>
    <w:rsid w:val="009639E8"/>
    <w:rsid w:val="0096407A"/>
    <w:rsid w:val="009668EE"/>
    <w:rsid w:val="00966FE4"/>
    <w:rsid w:val="00967AC9"/>
    <w:rsid w:val="009705CE"/>
    <w:rsid w:val="00970889"/>
    <w:rsid w:val="00970DAB"/>
    <w:rsid w:val="00970F57"/>
    <w:rsid w:val="00971BC6"/>
    <w:rsid w:val="00973B44"/>
    <w:rsid w:val="00975252"/>
    <w:rsid w:val="009757A0"/>
    <w:rsid w:val="00976DF7"/>
    <w:rsid w:val="00981424"/>
    <w:rsid w:val="00984DA7"/>
    <w:rsid w:val="00986B5A"/>
    <w:rsid w:val="00995487"/>
    <w:rsid w:val="00995E46"/>
    <w:rsid w:val="00996861"/>
    <w:rsid w:val="009A18BD"/>
    <w:rsid w:val="009A2023"/>
    <w:rsid w:val="009A3892"/>
    <w:rsid w:val="009A3E48"/>
    <w:rsid w:val="009A46A6"/>
    <w:rsid w:val="009A4716"/>
    <w:rsid w:val="009A4CB2"/>
    <w:rsid w:val="009A5A7A"/>
    <w:rsid w:val="009A64C8"/>
    <w:rsid w:val="009A66EA"/>
    <w:rsid w:val="009B0E46"/>
    <w:rsid w:val="009B101C"/>
    <w:rsid w:val="009B2382"/>
    <w:rsid w:val="009B2D33"/>
    <w:rsid w:val="009B335F"/>
    <w:rsid w:val="009B3499"/>
    <w:rsid w:val="009B388C"/>
    <w:rsid w:val="009C00E2"/>
    <w:rsid w:val="009C02C8"/>
    <w:rsid w:val="009C0AF8"/>
    <w:rsid w:val="009C0E86"/>
    <w:rsid w:val="009C2919"/>
    <w:rsid w:val="009C3D0E"/>
    <w:rsid w:val="009C414C"/>
    <w:rsid w:val="009C42F2"/>
    <w:rsid w:val="009C501D"/>
    <w:rsid w:val="009C5C19"/>
    <w:rsid w:val="009C6A65"/>
    <w:rsid w:val="009C702C"/>
    <w:rsid w:val="009D0A12"/>
    <w:rsid w:val="009D0EB7"/>
    <w:rsid w:val="009D3B61"/>
    <w:rsid w:val="009D3CDE"/>
    <w:rsid w:val="009D43A8"/>
    <w:rsid w:val="009D4495"/>
    <w:rsid w:val="009D6070"/>
    <w:rsid w:val="009D6097"/>
    <w:rsid w:val="009D75C5"/>
    <w:rsid w:val="009D79BC"/>
    <w:rsid w:val="009E198C"/>
    <w:rsid w:val="009E460C"/>
    <w:rsid w:val="009E4DD8"/>
    <w:rsid w:val="009E5905"/>
    <w:rsid w:val="009E6935"/>
    <w:rsid w:val="009E6AD8"/>
    <w:rsid w:val="009E71CA"/>
    <w:rsid w:val="009E7E6C"/>
    <w:rsid w:val="009F09E4"/>
    <w:rsid w:val="009F3F17"/>
    <w:rsid w:val="009F5811"/>
    <w:rsid w:val="009F586E"/>
    <w:rsid w:val="009F6997"/>
    <w:rsid w:val="009F7690"/>
    <w:rsid w:val="009F77EC"/>
    <w:rsid w:val="009F7D47"/>
    <w:rsid w:val="00A0031C"/>
    <w:rsid w:val="00A00859"/>
    <w:rsid w:val="00A00C8E"/>
    <w:rsid w:val="00A00DB3"/>
    <w:rsid w:val="00A0188C"/>
    <w:rsid w:val="00A0253D"/>
    <w:rsid w:val="00A03098"/>
    <w:rsid w:val="00A030CB"/>
    <w:rsid w:val="00A03FBC"/>
    <w:rsid w:val="00A0455C"/>
    <w:rsid w:val="00A04E4B"/>
    <w:rsid w:val="00A05613"/>
    <w:rsid w:val="00A06295"/>
    <w:rsid w:val="00A0649D"/>
    <w:rsid w:val="00A068FF"/>
    <w:rsid w:val="00A06ED1"/>
    <w:rsid w:val="00A07105"/>
    <w:rsid w:val="00A1141B"/>
    <w:rsid w:val="00A115D4"/>
    <w:rsid w:val="00A119ED"/>
    <w:rsid w:val="00A1276F"/>
    <w:rsid w:val="00A12779"/>
    <w:rsid w:val="00A12BFE"/>
    <w:rsid w:val="00A14D23"/>
    <w:rsid w:val="00A15E71"/>
    <w:rsid w:val="00A164C1"/>
    <w:rsid w:val="00A20BFC"/>
    <w:rsid w:val="00A21C51"/>
    <w:rsid w:val="00A22252"/>
    <w:rsid w:val="00A23818"/>
    <w:rsid w:val="00A23E77"/>
    <w:rsid w:val="00A24898"/>
    <w:rsid w:val="00A27877"/>
    <w:rsid w:val="00A27BED"/>
    <w:rsid w:val="00A27E35"/>
    <w:rsid w:val="00A31FB6"/>
    <w:rsid w:val="00A32489"/>
    <w:rsid w:val="00A34370"/>
    <w:rsid w:val="00A348D5"/>
    <w:rsid w:val="00A351D2"/>
    <w:rsid w:val="00A35AA4"/>
    <w:rsid w:val="00A3751A"/>
    <w:rsid w:val="00A41419"/>
    <w:rsid w:val="00A41D01"/>
    <w:rsid w:val="00A41EFE"/>
    <w:rsid w:val="00A42B81"/>
    <w:rsid w:val="00A43598"/>
    <w:rsid w:val="00A4488A"/>
    <w:rsid w:val="00A44C1A"/>
    <w:rsid w:val="00A45009"/>
    <w:rsid w:val="00A4628A"/>
    <w:rsid w:val="00A4629B"/>
    <w:rsid w:val="00A46D50"/>
    <w:rsid w:val="00A50640"/>
    <w:rsid w:val="00A518EC"/>
    <w:rsid w:val="00A524C8"/>
    <w:rsid w:val="00A539F5"/>
    <w:rsid w:val="00A55A5A"/>
    <w:rsid w:val="00A55FA3"/>
    <w:rsid w:val="00A576C8"/>
    <w:rsid w:val="00A601DB"/>
    <w:rsid w:val="00A60CFD"/>
    <w:rsid w:val="00A60DA8"/>
    <w:rsid w:val="00A6207C"/>
    <w:rsid w:val="00A62994"/>
    <w:rsid w:val="00A62D36"/>
    <w:rsid w:val="00A62EF2"/>
    <w:rsid w:val="00A6369C"/>
    <w:rsid w:val="00A64053"/>
    <w:rsid w:val="00A64706"/>
    <w:rsid w:val="00A64B6E"/>
    <w:rsid w:val="00A64B8E"/>
    <w:rsid w:val="00A65A29"/>
    <w:rsid w:val="00A667B5"/>
    <w:rsid w:val="00A67D67"/>
    <w:rsid w:val="00A70DB9"/>
    <w:rsid w:val="00A71B00"/>
    <w:rsid w:val="00A73058"/>
    <w:rsid w:val="00A74747"/>
    <w:rsid w:val="00A7486A"/>
    <w:rsid w:val="00A77B09"/>
    <w:rsid w:val="00A77C37"/>
    <w:rsid w:val="00A8056B"/>
    <w:rsid w:val="00A80EF6"/>
    <w:rsid w:val="00A828EA"/>
    <w:rsid w:val="00A82FCE"/>
    <w:rsid w:val="00A838A1"/>
    <w:rsid w:val="00A83DF9"/>
    <w:rsid w:val="00A840C2"/>
    <w:rsid w:val="00A84141"/>
    <w:rsid w:val="00A85853"/>
    <w:rsid w:val="00A8680F"/>
    <w:rsid w:val="00A86BB3"/>
    <w:rsid w:val="00A8723B"/>
    <w:rsid w:val="00A879EC"/>
    <w:rsid w:val="00A90AF7"/>
    <w:rsid w:val="00A91B57"/>
    <w:rsid w:val="00A923F8"/>
    <w:rsid w:val="00A932C6"/>
    <w:rsid w:val="00AA1123"/>
    <w:rsid w:val="00AA225A"/>
    <w:rsid w:val="00AA2644"/>
    <w:rsid w:val="00AA315E"/>
    <w:rsid w:val="00AA3D20"/>
    <w:rsid w:val="00AA72C4"/>
    <w:rsid w:val="00AA73BC"/>
    <w:rsid w:val="00AA796F"/>
    <w:rsid w:val="00AB021A"/>
    <w:rsid w:val="00AB211C"/>
    <w:rsid w:val="00AB2471"/>
    <w:rsid w:val="00AB3D2D"/>
    <w:rsid w:val="00AB4D52"/>
    <w:rsid w:val="00AB6321"/>
    <w:rsid w:val="00AB7143"/>
    <w:rsid w:val="00AC008F"/>
    <w:rsid w:val="00AC032F"/>
    <w:rsid w:val="00AC0A86"/>
    <w:rsid w:val="00AC1DDB"/>
    <w:rsid w:val="00AC2EAA"/>
    <w:rsid w:val="00AC3294"/>
    <w:rsid w:val="00AC38D4"/>
    <w:rsid w:val="00AC4A70"/>
    <w:rsid w:val="00AC515B"/>
    <w:rsid w:val="00AC59D9"/>
    <w:rsid w:val="00AC6AF4"/>
    <w:rsid w:val="00AD06AB"/>
    <w:rsid w:val="00AD1685"/>
    <w:rsid w:val="00AD24D0"/>
    <w:rsid w:val="00AD36D3"/>
    <w:rsid w:val="00AD3E55"/>
    <w:rsid w:val="00AD4C89"/>
    <w:rsid w:val="00AD561B"/>
    <w:rsid w:val="00AD7CB4"/>
    <w:rsid w:val="00AE16F3"/>
    <w:rsid w:val="00AE2380"/>
    <w:rsid w:val="00AE3890"/>
    <w:rsid w:val="00AE4A48"/>
    <w:rsid w:val="00AE581C"/>
    <w:rsid w:val="00AF0BCD"/>
    <w:rsid w:val="00AF17F4"/>
    <w:rsid w:val="00AF26D9"/>
    <w:rsid w:val="00AF2D0E"/>
    <w:rsid w:val="00AF33A7"/>
    <w:rsid w:val="00AF5DA9"/>
    <w:rsid w:val="00AF5FA1"/>
    <w:rsid w:val="00AF6075"/>
    <w:rsid w:val="00B00378"/>
    <w:rsid w:val="00B022B9"/>
    <w:rsid w:val="00B02400"/>
    <w:rsid w:val="00B024C5"/>
    <w:rsid w:val="00B04441"/>
    <w:rsid w:val="00B06A31"/>
    <w:rsid w:val="00B076FF"/>
    <w:rsid w:val="00B07FBA"/>
    <w:rsid w:val="00B10695"/>
    <w:rsid w:val="00B11961"/>
    <w:rsid w:val="00B12269"/>
    <w:rsid w:val="00B12447"/>
    <w:rsid w:val="00B12D0F"/>
    <w:rsid w:val="00B13321"/>
    <w:rsid w:val="00B151A6"/>
    <w:rsid w:val="00B15B75"/>
    <w:rsid w:val="00B15FA5"/>
    <w:rsid w:val="00B16749"/>
    <w:rsid w:val="00B17B9A"/>
    <w:rsid w:val="00B2144F"/>
    <w:rsid w:val="00B223D2"/>
    <w:rsid w:val="00B22955"/>
    <w:rsid w:val="00B23605"/>
    <w:rsid w:val="00B243D9"/>
    <w:rsid w:val="00B25D0E"/>
    <w:rsid w:val="00B25F34"/>
    <w:rsid w:val="00B25FD3"/>
    <w:rsid w:val="00B26587"/>
    <w:rsid w:val="00B27970"/>
    <w:rsid w:val="00B30827"/>
    <w:rsid w:val="00B3222B"/>
    <w:rsid w:val="00B32EFE"/>
    <w:rsid w:val="00B33476"/>
    <w:rsid w:val="00B337E7"/>
    <w:rsid w:val="00B36D2E"/>
    <w:rsid w:val="00B36F2C"/>
    <w:rsid w:val="00B40716"/>
    <w:rsid w:val="00B40A69"/>
    <w:rsid w:val="00B417E5"/>
    <w:rsid w:val="00B41C40"/>
    <w:rsid w:val="00B43091"/>
    <w:rsid w:val="00B44EF7"/>
    <w:rsid w:val="00B45726"/>
    <w:rsid w:val="00B45CBB"/>
    <w:rsid w:val="00B45D19"/>
    <w:rsid w:val="00B46025"/>
    <w:rsid w:val="00B468D6"/>
    <w:rsid w:val="00B50D9C"/>
    <w:rsid w:val="00B51DBF"/>
    <w:rsid w:val="00B528DE"/>
    <w:rsid w:val="00B5312A"/>
    <w:rsid w:val="00B54423"/>
    <w:rsid w:val="00B55D5E"/>
    <w:rsid w:val="00B613F6"/>
    <w:rsid w:val="00B61D65"/>
    <w:rsid w:val="00B63425"/>
    <w:rsid w:val="00B63431"/>
    <w:rsid w:val="00B63600"/>
    <w:rsid w:val="00B65B7B"/>
    <w:rsid w:val="00B6650B"/>
    <w:rsid w:val="00B6669A"/>
    <w:rsid w:val="00B67084"/>
    <w:rsid w:val="00B6761A"/>
    <w:rsid w:val="00B712FF"/>
    <w:rsid w:val="00B74437"/>
    <w:rsid w:val="00B7474F"/>
    <w:rsid w:val="00B749B3"/>
    <w:rsid w:val="00B75522"/>
    <w:rsid w:val="00B75B87"/>
    <w:rsid w:val="00B76383"/>
    <w:rsid w:val="00B80ED2"/>
    <w:rsid w:val="00B84653"/>
    <w:rsid w:val="00B876B6"/>
    <w:rsid w:val="00B91F21"/>
    <w:rsid w:val="00B92592"/>
    <w:rsid w:val="00B94431"/>
    <w:rsid w:val="00BA0A4F"/>
    <w:rsid w:val="00BA1A8D"/>
    <w:rsid w:val="00BA2683"/>
    <w:rsid w:val="00BA3658"/>
    <w:rsid w:val="00BA40E0"/>
    <w:rsid w:val="00BA4552"/>
    <w:rsid w:val="00BA4E7A"/>
    <w:rsid w:val="00BA5A76"/>
    <w:rsid w:val="00BA6CEC"/>
    <w:rsid w:val="00BB065D"/>
    <w:rsid w:val="00BB0E9F"/>
    <w:rsid w:val="00BB3155"/>
    <w:rsid w:val="00BB4283"/>
    <w:rsid w:val="00BB5104"/>
    <w:rsid w:val="00BC02D5"/>
    <w:rsid w:val="00BC1CCB"/>
    <w:rsid w:val="00BC3BC5"/>
    <w:rsid w:val="00BC5922"/>
    <w:rsid w:val="00BC59C3"/>
    <w:rsid w:val="00BC6154"/>
    <w:rsid w:val="00BC6E33"/>
    <w:rsid w:val="00BC7D81"/>
    <w:rsid w:val="00BD048F"/>
    <w:rsid w:val="00BD08A7"/>
    <w:rsid w:val="00BD0D17"/>
    <w:rsid w:val="00BD31C0"/>
    <w:rsid w:val="00BD3508"/>
    <w:rsid w:val="00BD39BC"/>
    <w:rsid w:val="00BD58B2"/>
    <w:rsid w:val="00BD5D0D"/>
    <w:rsid w:val="00BD5E1B"/>
    <w:rsid w:val="00BD5EAD"/>
    <w:rsid w:val="00BD6F35"/>
    <w:rsid w:val="00BD7663"/>
    <w:rsid w:val="00BD7C65"/>
    <w:rsid w:val="00BD7F13"/>
    <w:rsid w:val="00BE0332"/>
    <w:rsid w:val="00BE2420"/>
    <w:rsid w:val="00BE333E"/>
    <w:rsid w:val="00BE37E8"/>
    <w:rsid w:val="00BE38EC"/>
    <w:rsid w:val="00BE40E6"/>
    <w:rsid w:val="00BE419A"/>
    <w:rsid w:val="00BE6848"/>
    <w:rsid w:val="00BE7221"/>
    <w:rsid w:val="00BE785E"/>
    <w:rsid w:val="00BE7E5F"/>
    <w:rsid w:val="00BF0976"/>
    <w:rsid w:val="00BF0FB3"/>
    <w:rsid w:val="00BF1506"/>
    <w:rsid w:val="00BF4A1C"/>
    <w:rsid w:val="00BF4DE5"/>
    <w:rsid w:val="00BF502A"/>
    <w:rsid w:val="00C005C0"/>
    <w:rsid w:val="00C01BBF"/>
    <w:rsid w:val="00C035CD"/>
    <w:rsid w:val="00C0382D"/>
    <w:rsid w:val="00C05076"/>
    <w:rsid w:val="00C05C3F"/>
    <w:rsid w:val="00C066E1"/>
    <w:rsid w:val="00C06894"/>
    <w:rsid w:val="00C122CB"/>
    <w:rsid w:val="00C129AB"/>
    <w:rsid w:val="00C13B22"/>
    <w:rsid w:val="00C13C43"/>
    <w:rsid w:val="00C1408E"/>
    <w:rsid w:val="00C14FE8"/>
    <w:rsid w:val="00C16AF6"/>
    <w:rsid w:val="00C2175E"/>
    <w:rsid w:val="00C21C8B"/>
    <w:rsid w:val="00C228A4"/>
    <w:rsid w:val="00C22F5B"/>
    <w:rsid w:val="00C24215"/>
    <w:rsid w:val="00C24CC5"/>
    <w:rsid w:val="00C25B8A"/>
    <w:rsid w:val="00C25D58"/>
    <w:rsid w:val="00C2629A"/>
    <w:rsid w:val="00C30495"/>
    <w:rsid w:val="00C31FB4"/>
    <w:rsid w:val="00C33703"/>
    <w:rsid w:val="00C3554B"/>
    <w:rsid w:val="00C36048"/>
    <w:rsid w:val="00C42467"/>
    <w:rsid w:val="00C42B70"/>
    <w:rsid w:val="00C457C9"/>
    <w:rsid w:val="00C47E31"/>
    <w:rsid w:val="00C5019E"/>
    <w:rsid w:val="00C50F0E"/>
    <w:rsid w:val="00C518CE"/>
    <w:rsid w:val="00C52B2C"/>
    <w:rsid w:val="00C52E2E"/>
    <w:rsid w:val="00C54650"/>
    <w:rsid w:val="00C55676"/>
    <w:rsid w:val="00C559ED"/>
    <w:rsid w:val="00C55F1E"/>
    <w:rsid w:val="00C561E6"/>
    <w:rsid w:val="00C618C3"/>
    <w:rsid w:val="00C62991"/>
    <w:rsid w:val="00C63F8C"/>
    <w:rsid w:val="00C64814"/>
    <w:rsid w:val="00C65336"/>
    <w:rsid w:val="00C658E5"/>
    <w:rsid w:val="00C665AF"/>
    <w:rsid w:val="00C67B35"/>
    <w:rsid w:val="00C67D7A"/>
    <w:rsid w:val="00C71447"/>
    <w:rsid w:val="00C7171A"/>
    <w:rsid w:val="00C73388"/>
    <w:rsid w:val="00C73D4A"/>
    <w:rsid w:val="00C73E7E"/>
    <w:rsid w:val="00C754E1"/>
    <w:rsid w:val="00C755A9"/>
    <w:rsid w:val="00C75D57"/>
    <w:rsid w:val="00C807E2"/>
    <w:rsid w:val="00C80FDA"/>
    <w:rsid w:val="00C8186E"/>
    <w:rsid w:val="00C823BF"/>
    <w:rsid w:val="00C82E2F"/>
    <w:rsid w:val="00C836C0"/>
    <w:rsid w:val="00C83C67"/>
    <w:rsid w:val="00C85494"/>
    <w:rsid w:val="00C85C15"/>
    <w:rsid w:val="00C866B9"/>
    <w:rsid w:val="00C86D1E"/>
    <w:rsid w:val="00C9186F"/>
    <w:rsid w:val="00C93041"/>
    <w:rsid w:val="00C93255"/>
    <w:rsid w:val="00C933E2"/>
    <w:rsid w:val="00C93B8C"/>
    <w:rsid w:val="00C94809"/>
    <w:rsid w:val="00C951D2"/>
    <w:rsid w:val="00C9600B"/>
    <w:rsid w:val="00C9643E"/>
    <w:rsid w:val="00C9786D"/>
    <w:rsid w:val="00CA01CD"/>
    <w:rsid w:val="00CA0FF8"/>
    <w:rsid w:val="00CA12DE"/>
    <w:rsid w:val="00CA243A"/>
    <w:rsid w:val="00CA44AB"/>
    <w:rsid w:val="00CA4B13"/>
    <w:rsid w:val="00CA546E"/>
    <w:rsid w:val="00CA5E2F"/>
    <w:rsid w:val="00CA671B"/>
    <w:rsid w:val="00CA689C"/>
    <w:rsid w:val="00CA7E56"/>
    <w:rsid w:val="00CB1D9C"/>
    <w:rsid w:val="00CB2478"/>
    <w:rsid w:val="00CB2ED7"/>
    <w:rsid w:val="00CB3F9C"/>
    <w:rsid w:val="00CB51D1"/>
    <w:rsid w:val="00CB6238"/>
    <w:rsid w:val="00CB75CE"/>
    <w:rsid w:val="00CC012C"/>
    <w:rsid w:val="00CC0776"/>
    <w:rsid w:val="00CC1226"/>
    <w:rsid w:val="00CC5121"/>
    <w:rsid w:val="00CC5904"/>
    <w:rsid w:val="00CC5D7F"/>
    <w:rsid w:val="00CC6937"/>
    <w:rsid w:val="00CC7BA4"/>
    <w:rsid w:val="00CD03D7"/>
    <w:rsid w:val="00CD1131"/>
    <w:rsid w:val="00CD21B4"/>
    <w:rsid w:val="00CD319C"/>
    <w:rsid w:val="00CD43B5"/>
    <w:rsid w:val="00CD61CD"/>
    <w:rsid w:val="00CD705B"/>
    <w:rsid w:val="00CE000D"/>
    <w:rsid w:val="00CE19BE"/>
    <w:rsid w:val="00CE27C6"/>
    <w:rsid w:val="00CE3B34"/>
    <w:rsid w:val="00CE4F5B"/>
    <w:rsid w:val="00CE51AA"/>
    <w:rsid w:val="00CE5EDF"/>
    <w:rsid w:val="00CE6614"/>
    <w:rsid w:val="00CE6D9F"/>
    <w:rsid w:val="00CE741B"/>
    <w:rsid w:val="00CF02AD"/>
    <w:rsid w:val="00CF04F5"/>
    <w:rsid w:val="00CF105D"/>
    <w:rsid w:val="00CF3155"/>
    <w:rsid w:val="00CF519B"/>
    <w:rsid w:val="00CF60C5"/>
    <w:rsid w:val="00CF71F4"/>
    <w:rsid w:val="00CF7578"/>
    <w:rsid w:val="00D0000C"/>
    <w:rsid w:val="00D015B3"/>
    <w:rsid w:val="00D0239D"/>
    <w:rsid w:val="00D02B4A"/>
    <w:rsid w:val="00D03DA2"/>
    <w:rsid w:val="00D0427F"/>
    <w:rsid w:val="00D0464E"/>
    <w:rsid w:val="00D04D18"/>
    <w:rsid w:val="00D0694C"/>
    <w:rsid w:val="00D06DFF"/>
    <w:rsid w:val="00D078C1"/>
    <w:rsid w:val="00D10CEB"/>
    <w:rsid w:val="00D10E2D"/>
    <w:rsid w:val="00D10F96"/>
    <w:rsid w:val="00D11A66"/>
    <w:rsid w:val="00D12769"/>
    <w:rsid w:val="00D17B94"/>
    <w:rsid w:val="00D17D4C"/>
    <w:rsid w:val="00D2033E"/>
    <w:rsid w:val="00D21AF3"/>
    <w:rsid w:val="00D255B7"/>
    <w:rsid w:val="00D25689"/>
    <w:rsid w:val="00D26CE4"/>
    <w:rsid w:val="00D279DF"/>
    <w:rsid w:val="00D27B89"/>
    <w:rsid w:val="00D328C0"/>
    <w:rsid w:val="00D32B4B"/>
    <w:rsid w:val="00D32BF0"/>
    <w:rsid w:val="00D341F9"/>
    <w:rsid w:val="00D3474E"/>
    <w:rsid w:val="00D3579C"/>
    <w:rsid w:val="00D400AF"/>
    <w:rsid w:val="00D431FB"/>
    <w:rsid w:val="00D44215"/>
    <w:rsid w:val="00D44D0A"/>
    <w:rsid w:val="00D45BFD"/>
    <w:rsid w:val="00D46825"/>
    <w:rsid w:val="00D46E8D"/>
    <w:rsid w:val="00D47811"/>
    <w:rsid w:val="00D47D90"/>
    <w:rsid w:val="00D47F3F"/>
    <w:rsid w:val="00D5347F"/>
    <w:rsid w:val="00D53810"/>
    <w:rsid w:val="00D55013"/>
    <w:rsid w:val="00D5621B"/>
    <w:rsid w:val="00D56DCE"/>
    <w:rsid w:val="00D56FEE"/>
    <w:rsid w:val="00D570EF"/>
    <w:rsid w:val="00D61FDF"/>
    <w:rsid w:val="00D648B0"/>
    <w:rsid w:val="00D65177"/>
    <w:rsid w:val="00D65CB7"/>
    <w:rsid w:val="00D668F7"/>
    <w:rsid w:val="00D700DD"/>
    <w:rsid w:val="00D71086"/>
    <w:rsid w:val="00D72B87"/>
    <w:rsid w:val="00D756B2"/>
    <w:rsid w:val="00D76306"/>
    <w:rsid w:val="00D80AF2"/>
    <w:rsid w:val="00D821F9"/>
    <w:rsid w:val="00D849BB"/>
    <w:rsid w:val="00D85032"/>
    <w:rsid w:val="00D8699B"/>
    <w:rsid w:val="00D90284"/>
    <w:rsid w:val="00D91C5F"/>
    <w:rsid w:val="00D94269"/>
    <w:rsid w:val="00D94EA9"/>
    <w:rsid w:val="00DA022D"/>
    <w:rsid w:val="00DA0DC8"/>
    <w:rsid w:val="00DA24D6"/>
    <w:rsid w:val="00DA4544"/>
    <w:rsid w:val="00DA53B2"/>
    <w:rsid w:val="00DA5846"/>
    <w:rsid w:val="00DB085A"/>
    <w:rsid w:val="00DB0EF2"/>
    <w:rsid w:val="00DB627D"/>
    <w:rsid w:val="00DB7128"/>
    <w:rsid w:val="00DC12A1"/>
    <w:rsid w:val="00DC1AC5"/>
    <w:rsid w:val="00DC1D75"/>
    <w:rsid w:val="00DC484B"/>
    <w:rsid w:val="00DC5BA6"/>
    <w:rsid w:val="00DC6EFC"/>
    <w:rsid w:val="00DC724D"/>
    <w:rsid w:val="00DC7FD6"/>
    <w:rsid w:val="00DD058F"/>
    <w:rsid w:val="00DD2397"/>
    <w:rsid w:val="00DD28D2"/>
    <w:rsid w:val="00DD2C42"/>
    <w:rsid w:val="00DD2FB1"/>
    <w:rsid w:val="00DD34DE"/>
    <w:rsid w:val="00DD3FB6"/>
    <w:rsid w:val="00DD4A45"/>
    <w:rsid w:val="00DD5E2A"/>
    <w:rsid w:val="00DD6055"/>
    <w:rsid w:val="00DD6D6F"/>
    <w:rsid w:val="00DD70CE"/>
    <w:rsid w:val="00DD7CCF"/>
    <w:rsid w:val="00DE0936"/>
    <w:rsid w:val="00DE0D45"/>
    <w:rsid w:val="00DE10C4"/>
    <w:rsid w:val="00DE1725"/>
    <w:rsid w:val="00DE17D5"/>
    <w:rsid w:val="00DE2854"/>
    <w:rsid w:val="00DE31CF"/>
    <w:rsid w:val="00DE3C7B"/>
    <w:rsid w:val="00DE4B85"/>
    <w:rsid w:val="00DE5AE0"/>
    <w:rsid w:val="00DE5E07"/>
    <w:rsid w:val="00DF103A"/>
    <w:rsid w:val="00DF26F6"/>
    <w:rsid w:val="00DF287C"/>
    <w:rsid w:val="00DF5473"/>
    <w:rsid w:val="00DF68E5"/>
    <w:rsid w:val="00DF6D13"/>
    <w:rsid w:val="00DF7DFE"/>
    <w:rsid w:val="00E004BA"/>
    <w:rsid w:val="00E004D2"/>
    <w:rsid w:val="00E00613"/>
    <w:rsid w:val="00E00F77"/>
    <w:rsid w:val="00E012ED"/>
    <w:rsid w:val="00E01F54"/>
    <w:rsid w:val="00E0251A"/>
    <w:rsid w:val="00E056AF"/>
    <w:rsid w:val="00E067CF"/>
    <w:rsid w:val="00E109F1"/>
    <w:rsid w:val="00E1103A"/>
    <w:rsid w:val="00E1213B"/>
    <w:rsid w:val="00E13055"/>
    <w:rsid w:val="00E14E6A"/>
    <w:rsid w:val="00E151B2"/>
    <w:rsid w:val="00E15F6F"/>
    <w:rsid w:val="00E1648A"/>
    <w:rsid w:val="00E2022E"/>
    <w:rsid w:val="00E205A5"/>
    <w:rsid w:val="00E22052"/>
    <w:rsid w:val="00E2260E"/>
    <w:rsid w:val="00E23D57"/>
    <w:rsid w:val="00E2687A"/>
    <w:rsid w:val="00E26894"/>
    <w:rsid w:val="00E26B99"/>
    <w:rsid w:val="00E27496"/>
    <w:rsid w:val="00E27A4D"/>
    <w:rsid w:val="00E27BBC"/>
    <w:rsid w:val="00E27EF7"/>
    <w:rsid w:val="00E3038E"/>
    <w:rsid w:val="00E30880"/>
    <w:rsid w:val="00E314DD"/>
    <w:rsid w:val="00E3273E"/>
    <w:rsid w:val="00E32978"/>
    <w:rsid w:val="00E34675"/>
    <w:rsid w:val="00E348A6"/>
    <w:rsid w:val="00E37C9F"/>
    <w:rsid w:val="00E4089D"/>
    <w:rsid w:val="00E416EF"/>
    <w:rsid w:val="00E437D0"/>
    <w:rsid w:val="00E43971"/>
    <w:rsid w:val="00E439A0"/>
    <w:rsid w:val="00E43AD4"/>
    <w:rsid w:val="00E4790D"/>
    <w:rsid w:val="00E47DFD"/>
    <w:rsid w:val="00E5046E"/>
    <w:rsid w:val="00E5258E"/>
    <w:rsid w:val="00E5296D"/>
    <w:rsid w:val="00E542EE"/>
    <w:rsid w:val="00E54318"/>
    <w:rsid w:val="00E5470A"/>
    <w:rsid w:val="00E5474B"/>
    <w:rsid w:val="00E54889"/>
    <w:rsid w:val="00E54FC0"/>
    <w:rsid w:val="00E550F1"/>
    <w:rsid w:val="00E55E0A"/>
    <w:rsid w:val="00E56E76"/>
    <w:rsid w:val="00E5732A"/>
    <w:rsid w:val="00E57755"/>
    <w:rsid w:val="00E577E5"/>
    <w:rsid w:val="00E57ECD"/>
    <w:rsid w:val="00E61DA9"/>
    <w:rsid w:val="00E62255"/>
    <w:rsid w:val="00E6264F"/>
    <w:rsid w:val="00E629C7"/>
    <w:rsid w:val="00E62A50"/>
    <w:rsid w:val="00E63919"/>
    <w:rsid w:val="00E644AE"/>
    <w:rsid w:val="00E66402"/>
    <w:rsid w:val="00E67030"/>
    <w:rsid w:val="00E67265"/>
    <w:rsid w:val="00E70071"/>
    <w:rsid w:val="00E705C1"/>
    <w:rsid w:val="00E729E5"/>
    <w:rsid w:val="00E74CA3"/>
    <w:rsid w:val="00E776D6"/>
    <w:rsid w:val="00E80044"/>
    <w:rsid w:val="00E80AE5"/>
    <w:rsid w:val="00E81DA5"/>
    <w:rsid w:val="00E8271B"/>
    <w:rsid w:val="00E82A3D"/>
    <w:rsid w:val="00E82C95"/>
    <w:rsid w:val="00E85813"/>
    <w:rsid w:val="00E87A97"/>
    <w:rsid w:val="00E90480"/>
    <w:rsid w:val="00E90545"/>
    <w:rsid w:val="00E90856"/>
    <w:rsid w:val="00E91122"/>
    <w:rsid w:val="00E91603"/>
    <w:rsid w:val="00E93FD2"/>
    <w:rsid w:val="00E94231"/>
    <w:rsid w:val="00E9566E"/>
    <w:rsid w:val="00E968E2"/>
    <w:rsid w:val="00E96BC1"/>
    <w:rsid w:val="00E97CD3"/>
    <w:rsid w:val="00EA0EE3"/>
    <w:rsid w:val="00EA18CA"/>
    <w:rsid w:val="00EA24DB"/>
    <w:rsid w:val="00EA29BC"/>
    <w:rsid w:val="00EA4434"/>
    <w:rsid w:val="00EA4B55"/>
    <w:rsid w:val="00EA59D1"/>
    <w:rsid w:val="00EA5BD0"/>
    <w:rsid w:val="00EA5FCA"/>
    <w:rsid w:val="00EA6C19"/>
    <w:rsid w:val="00EA7036"/>
    <w:rsid w:val="00EA7632"/>
    <w:rsid w:val="00EA76A4"/>
    <w:rsid w:val="00EB0A91"/>
    <w:rsid w:val="00EB2E77"/>
    <w:rsid w:val="00EB3955"/>
    <w:rsid w:val="00EB4584"/>
    <w:rsid w:val="00EB486B"/>
    <w:rsid w:val="00EB4A7B"/>
    <w:rsid w:val="00EB5711"/>
    <w:rsid w:val="00EB5F7C"/>
    <w:rsid w:val="00EB6A18"/>
    <w:rsid w:val="00EB7508"/>
    <w:rsid w:val="00EC09B0"/>
    <w:rsid w:val="00EC144C"/>
    <w:rsid w:val="00EC1C88"/>
    <w:rsid w:val="00EC2F76"/>
    <w:rsid w:val="00EC4F00"/>
    <w:rsid w:val="00EC5DB4"/>
    <w:rsid w:val="00EC6C59"/>
    <w:rsid w:val="00EC7125"/>
    <w:rsid w:val="00EC77CE"/>
    <w:rsid w:val="00ED42BF"/>
    <w:rsid w:val="00ED51B9"/>
    <w:rsid w:val="00ED6CA9"/>
    <w:rsid w:val="00EE0642"/>
    <w:rsid w:val="00EE2705"/>
    <w:rsid w:val="00EE2CBE"/>
    <w:rsid w:val="00EE382F"/>
    <w:rsid w:val="00EE60E7"/>
    <w:rsid w:val="00EE79B0"/>
    <w:rsid w:val="00EF05D8"/>
    <w:rsid w:val="00EF05E2"/>
    <w:rsid w:val="00EF17D3"/>
    <w:rsid w:val="00EF2B71"/>
    <w:rsid w:val="00EF2C8C"/>
    <w:rsid w:val="00EF5056"/>
    <w:rsid w:val="00EF643E"/>
    <w:rsid w:val="00F00D45"/>
    <w:rsid w:val="00F0193D"/>
    <w:rsid w:val="00F01FC6"/>
    <w:rsid w:val="00F025A1"/>
    <w:rsid w:val="00F026B4"/>
    <w:rsid w:val="00F0345E"/>
    <w:rsid w:val="00F0667F"/>
    <w:rsid w:val="00F07348"/>
    <w:rsid w:val="00F078D0"/>
    <w:rsid w:val="00F10104"/>
    <w:rsid w:val="00F11AAB"/>
    <w:rsid w:val="00F11F1A"/>
    <w:rsid w:val="00F12AA8"/>
    <w:rsid w:val="00F139D1"/>
    <w:rsid w:val="00F149DB"/>
    <w:rsid w:val="00F17F23"/>
    <w:rsid w:val="00F207DF"/>
    <w:rsid w:val="00F210C3"/>
    <w:rsid w:val="00F21352"/>
    <w:rsid w:val="00F21E68"/>
    <w:rsid w:val="00F22333"/>
    <w:rsid w:val="00F2235A"/>
    <w:rsid w:val="00F2248A"/>
    <w:rsid w:val="00F230B6"/>
    <w:rsid w:val="00F23F83"/>
    <w:rsid w:val="00F24AF0"/>
    <w:rsid w:val="00F24D90"/>
    <w:rsid w:val="00F25660"/>
    <w:rsid w:val="00F25EE1"/>
    <w:rsid w:val="00F27BE9"/>
    <w:rsid w:val="00F30171"/>
    <w:rsid w:val="00F30405"/>
    <w:rsid w:val="00F34860"/>
    <w:rsid w:val="00F35D97"/>
    <w:rsid w:val="00F35E46"/>
    <w:rsid w:val="00F37A47"/>
    <w:rsid w:val="00F41EB2"/>
    <w:rsid w:val="00F41F37"/>
    <w:rsid w:val="00F42AE2"/>
    <w:rsid w:val="00F42D10"/>
    <w:rsid w:val="00F431C2"/>
    <w:rsid w:val="00F45AB5"/>
    <w:rsid w:val="00F4602C"/>
    <w:rsid w:val="00F46D30"/>
    <w:rsid w:val="00F478BC"/>
    <w:rsid w:val="00F51060"/>
    <w:rsid w:val="00F5148D"/>
    <w:rsid w:val="00F5446D"/>
    <w:rsid w:val="00F54A54"/>
    <w:rsid w:val="00F55BE9"/>
    <w:rsid w:val="00F55E5B"/>
    <w:rsid w:val="00F56CE0"/>
    <w:rsid w:val="00F5747D"/>
    <w:rsid w:val="00F60CEF"/>
    <w:rsid w:val="00F622AF"/>
    <w:rsid w:val="00F630F8"/>
    <w:rsid w:val="00F6392F"/>
    <w:rsid w:val="00F64054"/>
    <w:rsid w:val="00F64180"/>
    <w:rsid w:val="00F64B05"/>
    <w:rsid w:val="00F659B8"/>
    <w:rsid w:val="00F65EAB"/>
    <w:rsid w:val="00F65FF8"/>
    <w:rsid w:val="00F660EE"/>
    <w:rsid w:val="00F663D9"/>
    <w:rsid w:val="00F668AE"/>
    <w:rsid w:val="00F71E36"/>
    <w:rsid w:val="00F72247"/>
    <w:rsid w:val="00F7323C"/>
    <w:rsid w:val="00F733BA"/>
    <w:rsid w:val="00F738F5"/>
    <w:rsid w:val="00F746B9"/>
    <w:rsid w:val="00F757F4"/>
    <w:rsid w:val="00F7623A"/>
    <w:rsid w:val="00F76D8F"/>
    <w:rsid w:val="00F779B1"/>
    <w:rsid w:val="00F80024"/>
    <w:rsid w:val="00F81831"/>
    <w:rsid w:val="00F8476A"/>
    <w:rsid w:val="00F84DC3"/>
    <w:rsid w:val="00F84ECF"/>
    <w:rsid w:val="00F856B3"/>
    <w:rsid w:val="00F856D8"/>
    <w:rsid w:val="00F86675"/>
    <w:rsid w:val="00F8672E"/>
    <w:rsid w:val="00F873E4"/>
    <w:rsid w:val="00F9009C"/>
    <w:rsid w:val="00F9070A"/>
    <w:rsid w:val="00F92A35"/>
    <w:rsid w:val="00F93323"/>
    <w:rsid w:val="00F937A5"/>
    <w:rsid w:val="00F93C9C"/>
    <w:rsid w:val="00F9552C"/>
    <w:rsid w:val="00F97340"/>
    <w:rsid w:val="00FA05D4"/>
    <w:rsid w:val="00FA0B20"/>
    <w:rsid w:val="00FA1C11"/>
    <w:rsid w:val="00FA42E3"/>
    <w:rsid w:val="00FA4F15"/>
    <w:rsid w:val="00FA5166"/>
    <w:rsid w:val="00FA5750"/>
    <w:rsid w:val="00FA5855"/>
    <w:rsid w:val="00FA698D"/>
    <w:rsid w:val="00FA7C23"/>
    <w:rsid w:val="00FB0164"/>
    <w:rsid w:val="00FB0242"/>
    <w:rsid w:val="00FB1964"/>
    <w:rsid w:val="00FB3BB0"/>
    <w:rsid w:val="00FB417C"/>
    <w:rsid w:val="00FB70AD"/>
    <w:rsid w:val="00FC3641"/>
    <w:rsid w:val="00FC36EB"/>
    <w:rsid w:val="00FC4BBD"/>
    <w:rsid w:val="00FC52E4"/>
    <w:rsid w:val="00FC5A87"/>
    <w:rsid w:val="00FC649D"/>
    <w:rsid w:val="00FC7162"/>
    <w:rsid w:val="00FD0F36"/>
    <w:rsid w:val="00FD0FBD"/>
    <w:rsid w:val="00FD13C2"/>
    <w:rsid w:val="00FD158A"/>
    <w:rsid w:val="00FD2012"/>
    <w:rsid w:val="00FD2B9B"/>
    <w:rsid w:val="00FD4A53"/>
    <w:rsid w:val="00FD5807"/>
    <w:rsid w:val="00FD5FDC"/>
    <w:rsid w:val="00FD60AC"/>
    <w:rsid w:val="00FD6319"/>
    <w:rsid w:val="00FD70B7"/>
    <w:rsid w:val="00FD72B7"/>
    <w:rsid w:val="00FE104A"/>
    <w:rsid w:val="00FE2FB3"/>
    <w:rsid w:val="00FE323D"/>
    <w:rsid w:val="00FE3C81"/>
    <w:rsid w:val="00FE4A72"/>
    <w:rsid w:val="00FE53E1"/>
    <w:rsid w:val="00FE5A16"/>
    <w:rsid w:val="00FE6FB4"/>
    <w:rsid w:val="00FE6FE0"/>
    <w:rsid w:val="00FE7A5B"/>
    <w:rsid w:val="00FF04C1"/>
    <w:rsid w:val="00FF0A04"/>
    <w:rsid w:val="00FF154E"/>
    <w:rsid w:val="00FF1873"/>
    <w:rsid w:val="00FF1F94"/>
    <w:rsid w:val="00FF2870"/>
    <w:rsid w:val="00FF49B2"/>
    <w:rsid w:val="00FF4DC4"/>
    <w:rsid w:val="00FF5173"/>
    <w:rsid w:val="00FF57C4"/>
    <w:rsid w:val="00FF5CC4"/>
    <w:rsid w:val="00FF61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D5621B"/>
    <w:pPr>
      <w:spacing w:before="100" w:beforeAutospacing="1" w:after="100" w:afterAutospacing="1"/>
    </w:pPr>
    <w:rPr>
      <w:lang w:eastAsia="pt-BR"/>
    </w:rPr>
  </w:style>
  <w:style w:type="character" w:customStyle="1" w:styleId="shorttext">
    <w:name w:val="short_text"/>
    <w:basedOn w:val="DefaultParagraphFont"/>
    <w:rsid w:val="00D5621B"/>
  </w:style>
  <w:style w:type="character" w:customStyle="1" w:styleId="highlight">
    <w:name w:val="highlight"/>
    <w:rsid w:val="00D562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7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ia dos Santos Nunes Nunes</dc:creator>
  <cp:lastModifiedBy>74700</cp:lastModifiedBy>
  <cp:revision>2</cp:revision>
  <dcterms:created xsi:type="dcterms:W3CDTF">2018-04-25T17:17:00Z</dcterms:created>
  <dcterms:modified xsi:type="dcterms:W3CDTF">2018-04-25T17:17:00Z</dcterms:modified>
</cp:coreProperties>
</file>